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15887" w14:textId="5E8A9627" w:rsidR="00A56DC7" w:rsidRPr="00EC32D4" w:rsidRDefault="0012128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p</w:t>
      </w:r>
      <w:r w:rsidR="00CA00D3" w:rsidRPr="00EC32D4">
        <w:rPr>
          <w:rFonts w:ascii="Times New Roman" w:hAnsi="Times New Roman" w:cs="Times New Roman"/>
          <w:b/>
          <w:bCs/>
          <w:sz w:val="24"/>
          <w:szCs w:val="24"/>
        </w:rPr>
        <w:t>pendix 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– Supporting tables</w:t>
      </w:r>
    </w:p>
    <w:p w14:paraId="20360278" w14:textId="3910897C" w:rsidR="00CA00D3" w:rsidRDefault="00CA00D3" w:rsidP="00CA00D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1. All variables included in analysis predicting characteristics of active users and improvements in well</w:t>
      </w:r>
      <w:r w:rsidR="0063300B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ing outcomes</w:t>
      </w:r>
      <w:r w:rsidR="00C66833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90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50"/>
        <w:gridCol w:w="1701"/>
        <w:gridCol w:w="1134"/>
        <w:gridCol w:w="708"/>
        <w:gridCol w:w="709"/>
        <w:gridCol w:w="709"/>
        <w:gridCol w:w="709"/>
        <w:gridCol w:w="850"/>
        <w:gridCol w:w="958"/>
      </w:tblGrid>
      <w:tr w:rsidR="00CA00D3" w14:paraId="52D749E8" w14:textId="77777777" w:rsidTr="00BD1EEA">
        <w:trPr>
          <w:trHeight w:val="171"/>
        </w:trPr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989AA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310F5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riable typ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E4473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dictors of active user</w:t>
            </w:r>
          </w:p>
        </w:tc>
        <w:tc>
          <w:tcPr>
            <w:tcW w:w="4643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4A127" w14:textId="4FBFBE4E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dictors of improvements in well</w:t>
            </w:r>
            <w:r w:rsidR="0063300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ing outcomes</w:t>
            </w:r>
          </w:p>
        </w:tc>
      </w:tr>
      <w:tr w:rsidR="00CA00D3" w14:paraId="63CB0A04" w14:textId="77777777" w:rsidTr="00BD1EEA">
        <w:trPr>
          <w:trHeight w:val="440"/>
        </w:trPr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B22F9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96E30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52F70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982E0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S 1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EA524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S 2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220C9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S 3</w:t>
            </w: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0762B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S 4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21D78" w14:textId="5B5DCC5E" w:rsidR="00CA00D3" w:rsidRDefault="00C6683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leep quality</w:t>
            </w:r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17A3C" w14:textId="7AE7FAD8" w:rsidR="00CA00D3" w:rsidRDefault="00C6683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elf-efficacy</w:t>
            </w:r>
          </w:p>
        </w:tc>
      </w:tr>
      <w:tr w:rsidR="00C66833" w14:paraId="78F88CA0" w14:textId="77777777" w:rsidTr="00E85815">
        <w:tc>
          <w:tcPr>
            <w:tcW w:w="9028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821E0" w14:textId="794C88CF" w:rsidR="00C66833" w:rsidRDefault="00C66833" w:rsidP="00C66833">
            <w:pPr>
              <w:widowControl w:val="0"/>
            </w:pPr>
            <w:r w:rsidRPr="00C668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cio-demographic characteristics</w:t>
            </w:r>
          </w:p>
        </w:tc>
      </w:tr>
      <w:tr w:rsidR="00CA00D3" w14:paraId="12566F0B" w14:textId="77777777" w:rsidTr="00BD1EEA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92E4C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 rang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1BBED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y:</w:t>
            </w:r>
          </w:p>
          <w:p w14:paraId="38835448" w14:textId="77777777" w:rsidR="00CA00D3" w:rsidRDefault="00CA00D3" w:rsidP="00DE4168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–24 </w:t>
            </w:r>
          </w:p>
          <w:p w14:paraId="21451830" w14:textId="77777777" w:rsidR="00CA00D3" w:rsidRDefault="00CA00D3" w:rsidP="00DE4168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–34</w:t>
            </w:r>
          </w:p>
          <w:p w14:paraId="72BDAE98" w14:textId="77777777" w:rsidR="00CA00D3" w:rsidRDefault="00CA00D3" w:rsidP="00DE4168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–44</w:t>
            </w:r>
          </w:p>
          <w:p w14:paraId="71DFF028" w14:textId="77777777" w:rsidR="00CA00D3" w:rsidRDefault="00CA00D3" w:rsidP="00DE4168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–54</w:t>
            </w:r>
          </w:p>
          <w:p w14:paraId="370D20F3" w14:textId="77777777" w:rsidR="00CA00D3" w:rsidRDefault="00CA00D3" w:rsidP="00DE4168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–64</w:t>
            </w:r>
          </w:p>
          <w:p w14:paraId="0DB5CBD8" w14:textId="77777777" w:rsidR="00CA00D3" w:rsidRDefault="00CA00D3" w:rsidP="00DE4168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 or olde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9CE7A" w14:textId="77777777" w:rsidR="00CA00D3" w:rsidRDefault="009C7726" w:rsidP="00EC32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60"/>
                <w:id w:val="-1183887994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2C9DB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61"/>
                <w:id w:val="1885444607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69E7D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62"/>
                <w:id w:val="426931517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B09A2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63"/>
                <w:id w:val="-147988000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D7F2B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64"/>
                <w:id w:val="-1432359452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45D13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65"/>
                <w:id w:val="-1379854351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3948A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66"/>
                <w:id w:val="-1104418436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CA00D3" w14:paraId="01311E58" w14:textId="77777777" w:rsidTr="00BD1EEA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EA49B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D9D36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y:</w:t>
            </w:r>
          </w:p>
          <w:p w14:paraId="6EF4DE5B" w14:textId="77777777" w:rsidR="00CA00D3" w:rsidRDefault="00CA00D3" w:rsidP="00DE416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  <w:p w14:paraId="43033CAC" w14:textId="77777777" w:rsidR="00CA00D3" w:rsidRDefault="00CA00D3" w:rsidP="00DE416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  <w:p w14:paraId="6E3B76D0" w14:textId="77777777" w:rsidR="00CA00D3" w:rsidRDefault="00CA00D3" w:rsidP="00DE416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-binary/ othe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9EBB7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67"/>
                <w:id w:val="-1023165059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4C9E4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68"/>
                <w:id w:val="-884641504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1CD6C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69"/>
                <w:id w:val="1012566422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29EC5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70"/>
                <w:id w:val="-1604562073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1DE82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71"/>
                <w:id w:val="-94787073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1ED48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72"/>
                <w:id w:val="156422469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8A4A5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73"/>
                <w:id w:val="-1291978348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CA00D3" w14:paraId="173D86D4" w14:textId="77777777" w:rsidTr="00BD1EEA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5C59F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 typ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B52AE" w14:textId="77777777" w:rsidR="00CA00D3" w:rsidRDefault="00CA00D3" w:rsidP="00DE4168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egiver</w:t>
            </w:r>
          </w:p>
          <w:p w14:paraId="4D7FD46C" w14:textId="77777777" w:rsidR="00CA00D3" w:rsidRDefault="00CA00D3" w:rsidP="00DE4168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oking after family, home</w:t>
            </w:r>
          </w:p>
          <w:p w14:paraId="3C050CB3" w14:textId="77777777" w:rsidR="00CA00D3" w:rsidRDefault="00CA00D3" w:rsidP="00DE4168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tired</w:t>
            </w:r>
          </w:p>
          <w:p w14:paraId="28C50439" w14:textId="77777777" w:rsidR="00CA00D3" w:rsidRDefault="00CA00D3" w:rsidP="00DE4168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ickness, disability </w:t>
            </w:r>
          </w:p>
          <w:p w14:paraId="293FC657" w14:textId="77777777" w:rsidR="00CA00D3" w:rsidRDefault="00CA00D3" w:rsidP="00DE4168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ent </w:t>
            </w:r>
          </w:p>
          <w:p w14:paraId="0EA8C3F6" w14:textId="77777777" w:rsidR="00CA00D3" w:rsidRDefault="00CA00D3" w:rsidP="00DE4168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nemployed </w:t>
            </w:r>
          </w:p>
          <w:p w14:paraId="7B726B5C" w14:textId="77777777" w:rsidR="00CA00D3" w:rsidRDefault="00CA00D3" w:rsidP="00DE4168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ployed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DB50F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74"/>
                <w:id w:val="-512602375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7FE68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75"/>
                <w:id w:val="-168406996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79C4B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76"/>
                <w:id w:val="-316721892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3D225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77"/>
                <w:id w:val="-839380749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1BAAB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78"/>
                <w:id w:val="-1947989406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31B2B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79"/>
                <w:id w:val="-1612355626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633C9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80"/>
                <w:id w:val="-774788622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CA00D3" w14:paraId="4CDB8E5A" w14:textId="77777777" w:rsidTr="00BD1EEA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A4091" w14:textId="34A0335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1EEA">
              <w:rPr>
                <w:rFonts w:ascii="Times New Roman" w:eastAsia="Times New Roman" w:hAnsi="Times New Roman" w:cs="Times New Roman"/>
                <w:sz w:val="20"/>
                <w:szCs w:val="20"/>
              </w:rPr>
              <w:t>Socio-economic statu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BD471" w14:textId="205B45FA" w:rsidR="00CA00D3" w:rsidRDefault="00BD1EEA" w:rsidP="00DE4168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  <w:p w14:paraId="1BDF31FA" w14:textId="6B2A79D5" w:rsidR="00CA00D3" w:rsidRDefault="00BD1EEA" w:rsidP="00DE4168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ddle</w:t>
            </w:r>
          </w:p>
          <w:p w14:paraId="5790D63D" w14:textId="7968346A" w:rsidR="00BD1EEA" w:rsidRDefault="00BD1EEA" w:rsidP="00DE4168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</w:t>
            </w:r>
          </w:p>
          <w:p w14:paraId="715DAB4F" w14:textId="0C07275D" w:rsidR="00CA00D3" w:rsidRDefault="00CA00D3" w:rsidP="00DE4168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 classified elsewhere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1E5A5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81"/>
                <w:id w:val="-2093075986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3ACCD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82"/>
                <w:id w:val="-1104572508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927B7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83"/>
                <w:id w:val="-567649410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558E4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84"/>
                <w:id w:val="1069465880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012A0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85"/>
                <w:id w:val="579340879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737E7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86"/>
                <w:id w:val="-1156683874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8601A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87"/>
                <w:id w:val="1905488007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C66833" w14:paraId="3BF6BB29" w14:textId="77777777" w:rsidTr="000E54F5">
        <w:tc>
          <w:tcPr>
            <w:tcW w:w="9028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14FFF" w14:textId="73ABC83E" w:rsidR="00C66833" w:rsidRDefault="00C66833" w:rsidP="00C66833">
            <w:pPr>
              <w:widowControl w:val="0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ngagement with the App</w:t>
            </w:r>
          </w:p>
        </w:tc>
      </w:tr>
      <w:tr w:rsidR="00CA00D3" w14:paraId="3DC94C87" w14:textId="77777777" w:rsidTr="00BD1EEA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49234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 many weeks ago the user joined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996E7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 1–12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EF6BB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88"/>
                <w:id w:val="1509862425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C4377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89"/>
                <w:id w:val="-1634020264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51CC5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90"/>
                <w:id w:val="-1585444546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DAB06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91"/>
                <w:id w:val="-935134732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6EFF5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92"/>
                <w:id w:val="1897403134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03744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93"/>
                <w:id w:val="-412927611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4D416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94"/>
                <w:id w:val="91209974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CA00D3" w14:paraId="5BA645EC" w14:textId="77777777" w:rsidTr="00BD1EEA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99D40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n which day of the week the user joined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281A8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ical:</w:t>
            </w:r>
          </w:p>
          <w:p w14:paraId="4E14E8F7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day-Friday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A2AE4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95"/>
                <w:id w:val="1270274969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C3A88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96"/>
                <w:id w:val="-656081260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E34BE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97"/>
                <w:id w:val="-755051814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A45D9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98"/>
                <w:id w:val="1663890436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67418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99"/>
                <w:id w:val="-1566484749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08388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00"/>
                <w:id w:val="-61178806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29E78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01"/>
                <w:id w:val="-2063863150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CA00D3" w14:paraId="116F7696" w14:textId="77777777" w:rsidTr="00BD1EEA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550E5" w14:textId="388E38B4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weekdays user had access to Wakey</w:t>
            </w:r>
            <w:r w:rsidR="007934FC">
              <w:rPr>
                <w:rFonts w:ascii="Times New Roman" w:eastAsia="Times New Roman" w:hAnsi="Times New Roman" w:cs="Times New Roman"/>
                <w:sz w:val="20"/>
                <w:szCs w:val="20"/>
              </w:rPr>
              <w:t>!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D12B8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3F927" w14:textId="085D6810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02"/>
                <w:id w:val="1814750997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A44FB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04"/>
                <w:id w:val="1263030847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515BD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05"/>
                <w:id w:val="-2143405761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FFB95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06"/>
                <w:id w:val="2133132502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4360B7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07"/>
                <w:id w:val="-779879370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2214D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08"/>
                <w:id w:val="568775765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45220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09"/>
                <w:id w:val="755946560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CA00D3" w14:paraId="1C7CD69A" w14:textId="77777777" w:rsidTr="00BD1EEA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50D9D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of days between baseline and the last daily answer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837EC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6242F" w14:textId="263A2CB1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10"/>
                <w:id w:val="133379787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71BE7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12"/>
                <w:id w:val="-1097405791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65E49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13"/>
                <w:id w:val="-1925946076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BE99D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14"/>
                <w:id w:val="-2145493742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E16BB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15"/>
                <w:id w:val="-452866832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AF6F4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16"/>
                <w:id w:val="-2095227811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09B27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17"/>
                <w:id w:val="-975525463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CA00D3" w14:paraId="55AB3E42" w14:textId="77777777" w:rsidTr="00BD1EEA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18498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 of days between baseline and the last weekly answer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8B353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47DF3" w14:textId="345A8605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18"/>
                <w:id w:val="986823860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0A46C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20"/>
                <w:id w:val="-339856279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0B893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21"/>
                <w:id w:val="-322048772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5A41C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22"/>
                <w:id w:val="-384559989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5B5AB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23"/>
                <w:id w:val="1418137709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71F63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24"/>
                <w:id w:val="2141755793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BF0A2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25"/>
                <w:id w:val="-1365518147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CA00D3" w14:paraId="18EC8BDF" w14:textId="77777777" w:rsidTr="00BD1EEA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047CA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 how many days did the user answer daily question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ED3BE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E052C" w14:textId="0BE3532F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26"/>
                <w:id w:val="-1653829956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9716E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28"/>
                <w:id w:val="866261929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159F6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29"/>
                <w:id w:val="1622569204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4F367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30"/>
                <w:id w:val="-1965112676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AA9BC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31"/>
                <w:id w:val="1371882420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E59C0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32"/>
                <w:id w:val="-1283496613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60D64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33"/>
                <w:id w:val="-1276405394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C66833" w14:paraId="000CFD08" w14:textId="77777777" w:rsidTr="00F90402">
        <w:tc>
          <w:tcPr>
            <w:tcW w:w="9028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1A252" w14:textId="64A46CE8" w:rsidR="00C66833" w:rsidRDefault="00C66833" w:rsidP="00C66833">
            <w:pPr>
              <w:widowControl w:val="0"/>
            </w:pPr>
            <w:r w:rsidRPr="00C668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ngagement with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e</w:t>
            </w:r>
            <w:r w:rsidRPr="00C668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pp’s </w:t>
            </w:r>
            <w:r w:rsidRPr="00C668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ent</w:t>
            </w:r>
          </w:p>
        </w:tc>
      </w:tr>
      <w:tr w:rsidR="00CA00D3" w14:paraId="79B8C257" w14:textId="77777777" w:rsidTr="00BD1EEA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8D685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 many live or arch episodes the user saw in total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A7992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693ED" w14:textId="4035BD8F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34"/>
                <w:id w:val="-1609895735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5ECA6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36"/>
                <w:id w:val="945348739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47863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37"/>
                <w:id w:val="2137682237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B773B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38"/>
                <w:id w:val="2094667298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A09A5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39"/>
                <w:id w:val="1966313198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0D87C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40"/>
                <w:id w:val="-1784255886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DC2D9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41"/>
                <w:id w:val="-390960645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CA00D3" w14:paraId="7FE01475" w14:textId="77777777" w:rsidTr="00BD1EEA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476B2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 many live episodes the user saw in total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A6482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E7A88" w14:textId="62C17C58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42"/>
                <w:id w:val="-141660826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FB329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44"/>
                <w:id w:val="-1239248921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8FA31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45"/>
                <w:id w:val="25691449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322E3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46"/>
                <w:id w:val="-1662154160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E2652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47"/>
                <w:id w:val="-1895649521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0F90C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48"/>
                <w:id w:val="1020123630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F125B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49"/>
                <w:id w:val="-186054088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CA00D3" w14:paraId="484D4515" w14:textId="77777777" w:rsidTr="00BD1EEA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DBFD1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 many archived episodes the user saw in total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4A3BF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AA2AA" w14:textId="6798ACBC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50"/>
                <w:id w:val="-962958187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F2A27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52"/>
                <w:id w:val="-1684046703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0DE35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53"/>
                <w:id w:val="479113552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94809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54"/>
                <w:id w:val="-1397807034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D3E43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55"/>
                <w:id w:val="1694266324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A64A2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56"/>
                <w:id w:val="-719212763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381F3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57"/>
                <w:id w:val="1961766812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CA00D3" w14:paraId="4400B59F" w14:textId="77777777" w:rsidTr="00BD1EEA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00F91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gmentation of type of user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21ED2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tegory:</w:t>
            </w:r>
          </w:p>
          <w:p w14:paraId="52A51C67" w14:textId="77777777" w:rsidR="00CA00D3" w:rsidRDefault="00CA00D3" w:rsidP="00CA00D3">
            <w:pPr>
              <w:widowControl w:val="0"/>
              <w:numPr>
                <w:ilvl w:val="0"/>
                <w:numId w:val="4"/>
              </w:num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active </w:t>
            </w:r>
          </w:p>
          <w:p w14:paraId="233F8B83" w14:textId="77777777" w:rsidR="00CA00D3" w:rsidRDefault="00CA00D3" w:rsidP="00CA00D3">
            <w:pPr>
              <w:widowControl w:val="0"/>
              <w:numPr>
                <w:ilvl w:val="0"/>
                <w:numId w:val="4"/>
              </w:num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came inactive</w:t>
            </w:r>
          </w:p>
          <w:p w14:paraId="57D7F03D" w14:textId="77777777" w:rsidR="00CA00D3" w:rsidRDefault="00CA00D3" w:rsidP="00CA00D3">
            <w:pPr>
              <w:widowControl w:val="0"/>
              <w:numPr>
                <w:ilvl w:val="0"/>
                <w:numId w:val="4"/>
              </w:num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rregular</w:t>
            </w:r>
          </w:p>
          <w:p w14:paraId="12283139" w14:textId="77777777" w:rsidR="00CA00D3" w:rsidRDefault="00CA00D3" w:rsidP="00CA00D3">
            <w:pPr>
              <w:widowControl w:val="0"/>
              <w:numPr>
                <w:ilvl w:val="0"/>
                <w:numId w:val="4"/>
              </w:numPr>
              <w:spacing w:after="0" w:line="240" w:lineRule="auto"/>
              <w:ind w:left="36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engaged 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5221D" w14:textId="06818EF6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58"/>
                <w:id w:val="1056742378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A742D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60"/>
                <w:id w:val="194282471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79A53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61"/>
                <w:id w:val="-2121211965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80990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62"/>
                <w:id w:val="-1597238335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3C7FC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63"/>
                <w:id w:val="606934426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BCCF7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64"/>
                <w:id w:val="333421021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2DEF8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65"/>
                <w:id w:val="135469666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C66833" w14:paraId="6A52B206" w14:textId="77777777" w:rsidTr="00CA5F4E">
        <w:tc>
          <w:tcPr>
            <w:tcW w:w="9028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DA293" w14:textId="7F8EBC14" w:rsidR="00C66833" w:rsidRDefault="00C66833" w:rsidP="00C66833">
            <w:pPr>
              <w:widowControl w:val="0"/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C668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tertainment value of episodes and ease of getting up in the morning </w:t>
            </w:r>
          </w:p>
        </w:tc>
      </w:tr>
      <w:tr w:rsidR="00CA00D3" w14:paraId="11550D86" w14:textId="77777777" w:rsidTr="00BD1EEA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124E6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’s average of all of his/her responses on ease of getting up in the morning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17163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of all response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790C0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66"/>
                <w:id w:val="2128888619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8C88E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67"/>
                <w:id w:val="781376172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2A8E9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68"/>
                <w:id w:val="1843652580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6A466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69"/>
                <w:id w:val="-1857340117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DA7E9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70"/>
                <w:id w:val="-354727629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F5ABA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71"/>
                <w:id w:val="2060210783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87D8B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72"/>
                <w:id w:val="1597134178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CA00D3" w14:paraId="7E8EB375" w14:textId="77777777" w:rsidTr="00BD1EEA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480DC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’s average of all of his/her responses on the entertainment value of episod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02DB8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of all response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6D5B8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73"/>
                <w:id w:val="1784545316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1C0A5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74"/>
                <w:id w:val="-1273777162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85AC1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75"/>
                <w:id w:val="949290190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E454E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76"/>
                <w:id w:val="-1854485065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574BD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77"/>
                <w:id w:val="1213077953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C415D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78"/>
                <w:id w:val="1116956592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46A4C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79"/>
                <w:id w:val="573166837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C66833" w14:paraId="749934CE" w14:textId="77777777" w:rsidTr="00BD1EEA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4C809" w14:textId="29058372" w:rsidR="00C66833" w:rsidRPr="00C66833" w:rsidRDefault="00C66833" w:rsidP="00DE4168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668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seline ONS well-being questions scal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B0810" w14:textId="77777777" w:rsidR="00C66833" w:rsidRDefault="00C6683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14553" w14:textId="77777777" w:rsidR="00C66833" w:rsidRDefault="00C66833" w:rsidP="00EC32D4">
            <w:pPr>
              <w:widowControl w:val="0"/>
              <w:jc w:val="center"/>
            </w:pPr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D5034" w14:textId="77777777" w:rsidR="00C66833" w:rsidRDefault="00C66833" w:rsidP="00EC32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AA691" w14:textId="77777777" w:rsidR="00C66833" w:rsidRDefault="00C66833" w:rsidP="00EC32D4">
            <w:pPr>
              <w:widowControl w:val="0"/>
              <w:jc w:val="center"/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4F40C" w14:textId="77777777" w:rsidR="00C66833" w:rsidRDefault="00C66833" w:rsidP="00EC32D4">
            <w:pPr>
              <w:widowControl w:val="0"/>
              <w:jc w:val="center"/>
            </w:pPr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3555E" w14:textId="77777777" w:rsidR="00C66833" w:rsidRDefault="00C66833" w:rsidP="00EC32D4">
            <w:pPr>
              <w:widowControl w:val="0"/>
              <w:jc w:val="center"/>
            </w:pP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EA4EE" w14:textId="77777777" w:rsidR="00C66833" w:rsidRDefault="00C66833" w:rsidP="00EC32D4">
            <w:pPr>
              <w:widowControl w:val="0"/>
              <w:jc w:val="center"/>
            </w:pPr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A17A1" w14:textId="77777777" w:rsidR="00C66833" w:rsidRDefault="00C66833" w:rsidP="00EC32D4">
            <w:pPr>
              <w:widowControl w:val="0"/>
              <w:jc w:val="center"/>
            </w:pPr>
          </w:p>
        </w:tc>
      </w:tr>
      <w:tr w:rsidR="00CA00D3" w14:paraId="28BDAE8E" w14:textId="77777777" w:rsidTr="00BD1EEA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57024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S 1: Overall, how satisfied are you with your life nowadays?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C1955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kert scale: 0-10 </w:t>
            </w:r>
          </w:p>
          <w:p w14:paraId="75F475EB" w14:textId="77777777" w:rsidR="00CA00D3" w:rsidRDefault="00CA00D3" w:rsidP="00DE4168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“not at all”) to 10 (“completely”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CA05F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80"/>
                <w:id w:val="-906912936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13ADA" w14:textId="3B1CA32F" w:rsidR="00CA00D3" w:rsidRDefault="009C7726" w:rsidP="00EC32D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81"/>
                <w:id w:val="-460350622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B649C" w14:textId="1485B16F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83"/>
                <w:id w:val="-1070810000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F7CFB" w14:textId="1250F2F1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85"/>
                <w:id w:val="-13000680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A7E87" w14:textId="636B4FB1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87"/>
                <w:id w:val="-1684269751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4D69D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89"/>
                <w:id w:val="1306283381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A0926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90"/>
                <w:id w:val="-736082933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CA00D3" w14:paraId="53D290D5" w14:textId="77777777" w:rsidTr="00BD1EEA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E3676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S 2: Overall, to what extent do you feel that the things you do in your life are worthwhil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BFB2C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rt scale: 0-10</w:t>
            </w:r>
          </w:p>
          <w:p w14:paraId="443FAA90" w14:textId="77777777" w:rsidR="00CA00D3" w:rsidRDefault="00CA00D3" w:rsidP="00DE4168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“not at all”) to 10 (“completely”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F3F83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91"/>
                <w:id w:val="945044806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45F55" w14:textId="323B1ED4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92"/>
                <w:id w:val="152419602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9F214" w14:textId="46D34555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94"/>
                <w:id w:val="1606534379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8DDEF" w14:textId="1FD9BDD4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96"/>
                <w:id w:val="-387033603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6DD2F" w14:textId="0AA37BF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98"/>
                <w:id w:val="1267044999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0393A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00"/>
                <w:id w:val="-1031179346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0484E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01"/>
                <w:id w:val="930627549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CA00D3" w14:paraId="792C608A" w14:textId="77777777" w:rsidTr="00BD1EEA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B1392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S 3: Overall, how happy did you feel yesterday?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A99DC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rt scale: 0-10</w:t>
            </w:r>
          </w:p>
          <w:p w14:paraId="4FED743F" w14:textId="77777777" w:rsidR="00CA00D3" w:rsidRDefault="00CA00D3" w:rsidP="00DE4168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“not at all”) to 10 (“completely”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1813B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02"/>
                <w:id w:val="-1204397721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7A74C" w14:textId="57FC95F5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03"/>
                <w:id w:val="246393122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9F9E9" w14:textId="05065969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05"/>
                <w:id w:val="1837728523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51752" w14:textId="6E238D44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07"/>
                <w:id w:val="1679312949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C56B0" w14:textId="4D8F9DCB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09"/>
                <w:id w:val="1754009114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69D18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11"/>
                <w:id w:val="696968041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55EA4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12"/>
                <w:id w:val="-1372146987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CA00D3" w14:paraId="4D3EAA39" w14:textId="77777777" w:rsidTr="00BD1EEA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0795B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S 4: Overall, how anxious did you feel yesterday?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C6F32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rt scale: 0-10</w:t>
            </w:r>
          </w:p>
          <w:p w14:paraId="4D02DAE2" w14:textId="77777777" w:rsidR="00CA00D3" w:rsidRDefault="00CA00D3" w:rsidP="00DE4168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“very low”) to 10 (high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3E48D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13"/>
                <w:id w:val="1812600586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39D89" w14:textId="1211F18A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14"/>
                <w:id w:val="882829397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F5FF9" w14:textId="670F4FE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16"/>
                <w:id w:val="-1385476719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19236" w14:textId="3E05BF68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18"/>
                <w:id w:val="1979652895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2ED09" w14:textId="5C23F323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20"/>
                <w:id w:val="1776663594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C4912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22"/>
                <w:id w:val="1984345660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C351F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23"/>
                <w:id w:val="1909490998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C66833" w14:paraId="3742DF18" w14:textId="77777777" w:rsidTr="006D25BE">
        <w:tc>
          <w:tcPr>
            <w:tcW w:w="9028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441F4" w14:textId="1B418E49" w:rsidR="00C66833" w:rsidRDefault="00C66833" w:rsidP="00C66833">
            <w:pPr>
              <w:widowControl w:val="0"/>
            </w:pPr>
            <w:r w:rsidRPr="00C668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seline sleep and self-efficacy questions</w:t>
            </w:r>
          </w:p>
        </w:tc>
      </w:tr>
      <w:tr w:rsidR="00CA00D3" w14:paraId="61BE1ECC" w14:textId="77777777" w:rsidTr="00BD1EEA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DD0FA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leep quality: How easy was it to get up this morning?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6D20C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kert scale: 0-10</w:t>
            </w:r>
          </w:p>
          <w:p w14:paraId="7AD4FE48" w14:textId="77777777" w:rsidR="00CA00D3" w:rsidRDefault="00CA00D3" w:rsidP="00DE416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“not at all”) to 10 (“completely”)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C0DE3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24"/>
                <w:id w:val="-295526389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D8F83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25"/>
                <w:id w:val="398721355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76A75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26"/>
                <w:id w:val="-647277129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BEA7D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27"/>
                <w:id w:val="-1439450020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F8B09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28"/>
                <w:id w:val="1980412552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5B901" w14:textId="449E354A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29"/>
                <w:id w:val="1811514608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721F3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31"/>
                <w:id w:val="-707799366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</w:tr>
      <w:tr w:rsidR="00CA00D3" w14:paraId="0DF3CC99" w14:textId="77777777" w:rsidTr="00BD1EEA">
        <w:tc>
          <w:tcPr>
            <w:tcW w:w="1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068CD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efficacy: I can successfully overcome life’s daily challenges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16181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ikert scale: 1-5 – </w:t>
            </w:r>
          </w:p>
          <w:p w14:paraId="0EF67453" w14:textId="77777777" w:rsidR="00CA00D3" w:rsidRDefault="00CA00D3" w:rsidP="00DE4168">
            <w:pPr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rongly disagree, disagree, neither agree or disagree, agree, strongly agre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93B58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32"/>
                <w:id w:val="-404530166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6525E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33"/>
                <w:id w:val="1376593057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2D137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34"/>
                <w:id w:val="1884130799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10891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35"/>
                <w:id w:val="1701354201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7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2777F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36"/>
                <w:id w:val="-780715421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F0E4B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37"/>
                <w:id w:val="662520258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  <w:sz w:val="20"/>
                    <w:szCs w:val="20"/>
                  </w:rPr>
                  <w:t>✓</w:t>
                </w:r>
              </w:sdtContent>
            </w:sdt>
          </w:p>
        </w:tc>
        <w:tc>
          <w:tcPr>
            <w:tcW w:w="9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40DD6" w14:textId="431C7736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338"/>
                <w:id w:val="-154153853"/>
              </w:sdtPr>
              <w:sdtEndPr/>
              <w:sdtContent>
                <w:r w:rsidR="00CA00D3">
                  <w:rPr>
                    <w:rFonts w:ascii="Segoe UI Emoji" w:eastAsia="Arial Unicode MS" w:hAnsi="Segoe UI Emoji" w:cs="Segoe UI Emoji"/>
                    <w:sz w:val="20"/>
                    <w:szCs w:val="20"/>
                  </w:rPr>
                  <w:t>✖</w:t>
                </w:r>
              </w:sdtContent>
            </w:sdt>
          </w:p>
        </w:tc>
      </w:tr>
    </w:tbl>
    <w:p w14:paraId="5CFCB4D0" w14:textId="3CFC53C5" w:rsidR="00CA00D3" w:rsidRDefault="00CA00D3" w:rsidP="00CA00D3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bookmarkStart w:id="0" w:name="_heading=h.tyjcwt" w:colFirst="0" w:colLast="0"/>
    <w:bookmarkEnd w:id="0"/>
    <w:p w14:paraId="65B18858" w14:textId="4A772EA4" w:rsidR="00CA00D3" w:rsidRDefault="009C7726" w:rsidP="00CA00D3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ag w:val="goog_rdk_340"/>
          <w:id w:val="388774654"/>
        </w:sdtPr>
        <w:sdtEndPr/>
        <w:sdtContent>
          <w:r w:rsidR="00CA00D3" w:rsidRPr="00CA00D3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Table S2. All variables included in analysis predicting characteristics of engaged users (watched ≥20% of available episodes)</w:t>
          </w:r>
          <w:r w:rsidR="00C66833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.</w:t>
          </w:r>
        </w:sdtContent>
      </w:sdt>
    </w:p>
    <w:tbl>
      <w:tblPr>
        <w:tblW w:w="94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52"/>
        <w:gridCol w:w="1842"/>
        <w:gridCol w:w="2694"/>
      </w:tblGrid>
      <w:tr w:rsidR="00CA00D3" w14:paraId="63FE1DB8" w14:textId="77777777" w:rsidTr="00DE4168">
        <w:trPr>
          <w:trHeight w:val="517"/>
        </w:trPr>
        <w:tc>
          <w:tcPr>
            <w:tcW w:w="495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890AD" w14:textId="77777777" w:rsidR="00CA00D3" w:rsidRPr="00D87C06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D87C06">
              <w:rPr>
                <w:rFonts w:ascii="Times New Roman" w:eastAsia="Times New Roman" w:hAnsi="Times New Roman" w:cs="Times New Roman"/>
                <w:bCs/>
              </w:rPr>
              <w:t>Predictor</w:t>
            </w:r>
          </w:p>
          <w:p w14:paraId="37632E97" w14:textId="77777777" w:rsidR="00CA00D3" w:rsidRPr="00D87C06" w:rsidRDefault="00CA00D3" w:rsidP="00DE4168">
            <w:pPr>
              <w:tabs>
                <w:tab w:val="left" w:pos="3990"/>
              </w:tabs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84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F265A" w14:textId="77777777" w:rsidR="00CA00D3" w:rsidRPr="00D87C06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D87C06">
              <w:rPr>
                <w:rFonts w:ascii="Times New Roman" w:eastAsia="Times New Roman" w:hAnsi="Times New Roman" w:cs="Times New Roman"/>
                <w:bCs/>
              </w:rPr>
              <w:t>Variable predicted being an engaged user</w:t>
            </w:r>
          </w:p>
        </w:tc>
        <w:tc>
          <w:tcPr>
            <w:tcW w:w="269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F402F" w14:textId="02406ED2" w:rsidR="00CA00D3" w:rsidRPr="00D87C06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bCs/>
              </w:rPr>
            </w:pPr>
            <w:r w:rsidRPr="00D87C06">
              <w:rPr>
                <w:rFonts w:ascii="Times New Roman" w:eastAsia="Times New Roman" w:hAnsi="Times New Roman" w:cs="Times New Roman"/>
                <w:bCs/>
              </w:rPr>
              <w:t>OR</w:t>
            </w:r>
            <w:r w:rsidRPr="00D87C06">
              <w:rPr>
                <w:rFonts w:ascii="Times New Roman" w:eastAsia="Times New Roman" w:hAnsi="Times New Roman" w:cs="Times New Roman"/>
                <w:bCs/>
                <w:vertAlign w:val="superscript"/>
              </w:rPr>
              <w:t>a</w:t>
            </w:r>
            <w:r w:rsidRPr="00D87C06">
              <w:rPr>
                <w:rFonts w:ascii="Times New Roman" w:eastAsia="Times New Roman" w:hAnsi="Times New Roman" w:cs="Times New Roman"/>
                <w:bCs/>
              </w:rPr>
              <w:t xml:space="preserve"> and 95% CI</w:t>
            </w:r>
            <w:r w:rsidRPr="00D87C06">
              <w:rPr>
                <w:rFonts w:ascii="Times New Roman" w:eastAsia="Times New Roman" w:hAnsi="Times New Roman" w:cs="Times New Roman"/>
                <w:bCs/>
                <w:vertAlign w:val="superscript"/>
              </w:rPr>
              <w:t>b</w:t>
            </w:r>
            <w:r w:rsidRPr="00D87C06">
              <w:rPr>
                <w:rFonts w:ascii="Times New Roman" w:eastAsia="Times New Roman" w:hAnsi="Times New Roman" w:cs="Times New Roman"/>
                <w:bCs/>
              </w:rPr>
              <w:t xml:space="preserve"> provided where </w:t>
            </w:r>
            <w:r w:rsidR="001F6F92">
              <w:rPr>
                <w:rFonts w:ascii="Times New Roman" w:eastAsia="Times New Roman" w:hAnsi="Times New Roman" w:cs="Times New Roman"/>
                <w:bCs/>
              </w:rPr>
              <w:t>P</w:t>
            </w:r>
            <w:r w:rsidRPr="00D87C06">
              <w:rPr>
                <w:rFonts w:ascii="Times New Roman" w:eastAsia="Times New Roman" w:hAnsi="Times New Roman" w:cs="Times New Roman"/>
                <w:bCs/>
              </w:rPr>
              <w:t>&lt;.05)</w:t>
            </w:r>
          </w:p>
        </w:tc>
      </w:tr>
      <w:tr w:rsidR="00CA00D3" w14:paraId="0999D451" w14:textId="77777777" w:rsidTr="00DE4168">
        <w:trPr>
          <w:trHeight w:val="491"/>
        </w:trPr>
        <w:tc>
          <w:tcPr>
            <w:tcW w:w="495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70319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84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E9519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69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AB0B4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CA00D3" w14:paraId="6B6F9423" w14:textId="77777777" w:rsidTr="00DE4168">
        <w:trPr>
          <w:trHeight w:val="283"/>
        </w:trPr>
        <w:tc>
          <w:tcPr>
            <w:tcW w:w="948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2E2B1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ocio-demographic characteristics</w:t>
            </w:r>
          </w:p>
        </w:tc>
      </w:tr>
      <w:tr w:rsidR="00CA00D3" w14:paraId="57DE796D" w14:textId="77777777" w:rsidTr="00DE4168">
        <w:trPr>
          <w:trHeight w:val="177"/>
        </w:trPr>
        <w:tc>
          <w:tcPr>
            <w:tcW w:w="49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2FC06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 range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B4F04" w14:textId="77777777" w:rsidR="00CA00D3" w:rsidRDefault="00CA00D3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32851" w14:textId="63E7562F" w:rsidR="00CA00D3" w:rsidRDefault="001F6F92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</w:rPr>
              <w:t>.12</w:t>
            </w:r>
          </w:p>
        </w:tc>
      </w:tr>
      <w:tr w:rsidR="00CA00D3" w14:paraId="77D88AE9" w14:textId="77777777" w:rsidTr="00DE4168">
        <w:tc>
          <w:tcPr>
            <w:tcW w:w="49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527D0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der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5088A" w14:textId="77777777" w:rsidR="00CA00D3" w:rsidRDefault="00CA00D3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575E4" w14:textId="656DD293" w:rsidR="00CA00D3" w:rsidRDefault="001F6F92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</w:rPr>
              <w:t>.60</w:t>
            </w:r>
          </w:p>
        </w:tc>
      </w:tr>
      <w:tr w:rsidR="00CA00D3" w14:paraId="78BC2022" w14:textId="77777777" w:rsidTr="00DE4168">
        <w:tc>
          <w:tcPr>
            <w:tcW w:w="49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5F9BD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ccupation type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AB37C" w14:textId="77777777" w:rsidR="00CA00D3" w:rsidRDefault="00CA00D3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45E22" w14:textId="1E4E6CEC" w:rsidR="00CA00D3" w:rsidRDefault="001F6F92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</w:rPr>
              <w:t>.26</w:t>
            </w:r>
          </w:p>
        </w:tc>
      </w:tr>
      <w:tr w:rsidR="00CA00D3" w14:paraId="37A38AF5" w14:textId="77777777" w:rsidTr="00DE4168">
        <w:trPr>
          <w:trHeight w:val="183"/>
        </w:trPr>
        <w:tc>
          <w:tcPr>
            <w:tcW w:w="49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9AAC4" w14:textId="4F009DA3" w:rsidR="00CA00D3" w:rsidRPr="009A67A5" w:rsidRDefault="009A67A5" w:rsidP="00DE4168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9A67A5">
              <w:rPr>
                <w:rFonts w:ascii="Times New Roman" w:eastAsia="Times New Roman" w:hAnsi="Times New Roman" w:cs="Times New Roman"/>
              </w:rPr>
              <w:t xml:space="preserve">Socio-economic </w:t>
            </w:r>
            <w:r w:rsidR="001F6F92">
              <w:rPr>
                <w:rFonts w:ascii="Times New Roman" w:eastAsia="Times New Roman" w:hAnsi="Times New Roman" w:cs="Times New Roman"/>
              </w:rPr>
              <w:t>group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90921" w14:textId="77777777" w:rsidR="00CA00D3" w:rsidRPr="009A67A5" w:rsidRDefault="00CA00D3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9A67A5"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00E5A" w14:textId="1DACE507" w:rsidR="00CA00D3" w:rsidRPr="009A67A5" w:rsidRDefault="001F6F92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 w:rsidRPr="009A67A5">
              <w:rPr>
                <w:rFonts w:ascii="Times New Roman" w:eastAsia="Times New Roman" w:hAnsi="Times New Roman" w:cs="Times New Roman"/>
              </w:rPr>
              <w:t>.</w:t>
            </w:r>
            <w:r w:rsidR="009A67A5" w:rsidRPr="009A67A5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CA00D3" w14:paraId="372BB8EC" w14:textId="77777777" w:rsidTr="00DE4168">
        <w:trPr>
          <w:trHeight w:val="205"/>
        </w:trPr>
        <w:tc>
          <w:tcPr>
            <w:tcW w:w="948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6A103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Variables tracking participant movement through the study</w:t>
            </w:r>
          </w:p>
        </w:tc>
      </w:tr>
      <w:tr w:rsidR="00CA00D3" w14:paraId="6D73F33D" w14:textId="77777777" w:rsidTr="00DE4168">
        <w:tc>
          <w:tcPr>
            <w:tcW w:w="49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1FE7E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many weeks ago the user joined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CE991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341"/>
                <w:id w:val="-1789966757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8FF38" w14:textId="0CDAF764" w:rsidR="00CA00D3" w:rsidRDefault="00CA00D3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R 0.92 (CI 0.88-0.96) </w:t>
            </w:r>
            <w:r w:rsidR="00C66833"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CA00D3" w14:paraId="76EFBE04" w14:textId="77777777" w:rsidTr="00DE4168">
        <w:tc>
          <w:tcPr>
            <w:tcW w:w="49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7660C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 which day of the week the user joined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289A4" w14:textId="77777777" w:rsidR="00CA00D3" w:rsidRDefault="00CA00D3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723A8" w14:textId="1E3579EF" w:rsidR="00CA00D3" w:rsidRDefault="001F6F92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</w:rPr>
              <w:t>.51</w:t>
            </w:r>
          </w:p>
        </w:tc>
      </w:tr>
      <w:tr w:rsidR="00CA00D3" w14:paraId="182C17BF" w14:textId="77777777" w:rsidTr="00DE4168">
        <w:trPr>
          <w:trHeight w:val="212"/>
        </w:trPr>
        <w:tc>
          <w:tcPr>
            <w:tcW w:w="948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9A56C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ntertainment value and ease of getting up in the morning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, scale of 0-10 scale </w:t>
            </w:r>
          </w:p>
        </w:tc>
      </w:tr>
      <w:tr w:rsidR="00CA00D3" w14:paraId="62892333" w14:textId="77777777" w:rsidTr="00DE4168">
        <w:tc>
          <w:tcPr>
            <w:tcW w:w="49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7C95C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ser’s average of all his/her responses on ease of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getting up in the morning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4B97E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342"/>
                <w:id w:val="1256099044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D0657" w14:textId="04939926" w:rsidR="00CA00D3" w:rsidRDefault="00CA00D3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R 1.15 (CI 1.11-1.20) </w:t>
            </w:r>
            <w:r w:rsidR="00C66833" w:rsidRPr="001F6F92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P</w:t>
            </w: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CA00D3" w14:paraId="7267CD38" w14:textId="77777777" w:rsidTr="00DE4168">
        <w:tc>
          <w:tcPr>
            <w:tcW w:w="49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85570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User’s average of all his/her responses on the entertainment value of episode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27178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343"/>
                <w:id w:val="1617945685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7E2E2" w14:textId="2D66F9AF" w:rsidR="00CA00D3" w:rsidRDefault="00CA00D3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R 1.16 (CI 1.12-1.20) </w:t>
            </w:r>
            <w:r w:rsidR="00C66833"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CA00D3" w14:paraId="03D24110" w14:textId="77777777" w:rsidTr="00DE4168">
        <w:trPr>
          <w:trHeight w:val="285"/>
        </w:trPr>
        <w:tc>
          <w:tcPr>
            <w:tcW w:w="948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8C460" w14:textId="04A2732A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aseline ONS well</w:t>
            </w:r>
            <w:r w:rsidR="0063300B">
              <w:rPr>
                <w:rFonts w:ascii="Times New Roman" w:eastAsia="Times New Roman" w:hAnsi="Times New Roman" w:cs="Times New Roman"/>
                <w:b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being questions scale of 0-10 </w:t>
            </w:r>
          </w:p>
        </w:tc>
      </w:tr>
      <w:tr w:rsidR="00CA00D3" w14:paraId="0D44E66C" w14:textId="77777777" w:rsidTr="00DE4168">
        <w:trPr>
          <w:trHeight w:val="449"/>
        </w:trPr>
        <w:tc>
          <w:tcPr>
            <w:tcW w:w="49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6C068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S 1: Overall, how satisfied are you with your life nowadays?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01518" w14:textId="77777777" w:rsidR="00CA00D3" w:rsidRDefault="00CA00D3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62638" w14:textId="3BADDD63" w:rsidR="00CA00D3" w:rsidRDefault="001F6F92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</w:rPr>
              <w:t>.12</w:t>
            </w:r>
          </w:p>
        </w:tc>
      </w:tr>
      <w:tr w:rsidR="00CA00D3" w14:paraId="36522819" w14:textId="77777777" w:rsidTr="00DE4168">
        <w:tc>
          <w:tcPr>
            <w:tcW w:w="49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879EE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S2: Overall, to what extent do you feel that the things you do in your life are worthwhile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A57E2" w14:textId="77777777" w:rsidR="00CA00D3" w:rsidRDefault="00CA00D3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A4A53" w14:textId="13F6EAEA" w:rsidR="00CA00D3" w:rsidRDefault="001F6F92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</w:rPr>
              <w:t>.13</w:t>
            </w:r>
          </w:p>
        </w:tc>
      </w:tr>
      <w:tr w:rsidR="00CA00D3" w14:paraId="7F31ABE0" w14:textId="77777777" w:rsidTr="00DE4168">
        <w:tc>
          <w:tcPr>
            <w:tcW w:w="49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907AD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S 3: Overall, how happy did you feel yesterday?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81AFE" w14:textId="77777777" w:rsidR="00CA00D3" w:rsidRDefault="00CA00D3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03D05" w14:textId="251439B7" w:rsidR="00CA00D3" w:rsidRDefault="001F6F92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</w:rPr>
              <w:t>.61</w:t>
            </w:r>
          </w:p>
        </w:tc>
      </w:tr>
      <w:tr w:rsidR="00CA00D3" w14:paraId="63D2E576" w14:textId="77777777" w:rsidTr="00DE4168">
        <w:tc>
          <w:tcPr>
            <w:tcW w:w="49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BA005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S 4: Overall, how anxious did you feel yesterday?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6AC2C" w14:textId="77777777" w:rsidR="00CA00D3" w:rsidRDefault="00CA00D3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7CAFC" w14:textId="3EAD9AB0" w:rsidR="00CA00D3" w:rsidRDefault="001F6F92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</w:rPr>
              <w:t>.81</w:t>
            </w:r>
          </w:p>
        </w:tc>
      </w:tr>
      <w:tr w:rsidR="00CA00D3" w14:paraId="6DE439A7" w14:textId="77777777" w:rsidTr="00DE4168">
        <w:trPr>
          <w:trHeight w:val="180"/>
        </w:trPr>
        <w:tc>
          <w:tcPr>
            <w:tcW w:w="9488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9C5C1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Baseline sleep and self-efficacy questions</w:t>
            </w:r>
          </w:p>
        </w:tc>
      </w:tr>
      <w:tr w:rsidR="00CA00D3" w14:paraId="3DD8F084" w14:textId="77777777" w:rsidTr="00DE4168">
        <w:tc>
          <w:tcPr>
            <w:tcW w:w="49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4B2E0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eep quality: How easy was it to get up this morning?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F3B47" w14:textId="77777777" w:rsidR="00CA00D3" w:rsidRDefault="009C7726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sdt>
              <w:sdtPr>
                <w:tag w:val="goog_rdk_344"/>
                <w:id w:val="1258405380"/>
              </w:sdtPr>
              <w:sdtEndPr/>
              <w:sdtContent>
                <w:r w:rsidR="00CA00D3">
                  <w:rPr>
                    <w:rFonts w:ascii="Arial Unicode MS" w:eastAsia="Arial Unicode MS" w:hAnsi="Arial Unicode MS" w:cs="Arial Unicode MS"/>
                  </w:rPr>
                  <w:t>✓</w:t>
                </w:r>
              </w:sdtContent>
            </w:sdt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1EEF4" w14:textId="58A597CC" w:rsidR="00CA00D3" w:rsidRDefault="00CA00D3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R 1.06 (CI 1.03-1.10) </w:t>
            </w:r>
            <w:r w:rsidR="001F6F92"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.001</w:t>
            </w:r>
          </w:p>
        </w:tc>
      </w:tr>
      <w:tr w:rsidR="00CA00D3" w14:paraId="43556949" w14:textId="77777777" w:rsidTr="00DE4168">
        <w:tc>
          <w:tcPr>
            <w:tcW w:w="495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FC4C1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lf-efficacy: I can successfully overcome life’s daily challenges</w:t>
            </w:r>
          </w:p>
        </w:tc>
        <w:tc>
          <w:tcPr>
            <w:tcW w:w="184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C00EC" w14:textId="77777777" w:rsidR="00CA00D3" w:rsidRDefault="00CA00D3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</w:t>
            </w:r>
          </w:p>
        </w:tc>
        <w:tc>
          <w:tcPr>
            <w:tcW w:w="26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C2B48" w14:textId="3E618810" w:rsidR="00CA00D3" w:rsidRDefault="001F6F92" w:rsidP="00EC32D4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</w:rPr>
              <w:t>.54</w:t>
            </w:r>
          </w:p>
        </w:tc>
      </w:tr>
    </w:tbl>
    <w:p w14:paraId="3EB4E060" w14:textId="77777777" w:rsidR="00CA00D3" w:rsidRDefault="00CA00D3" w:rsidP="00CA00D3">
      <w:pPr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OR – odds ratio, </w:t>
      </w: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CI – confidence interval, </w:t>
      </w: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c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asked daily after the episode</w:t>
      </w:r>
    </w:p>
    <w:p w14:paraId="59B371A0" w14:textId="6C901325" w:rsidR="00A55DFA" w:rsidRPr="00CA00D3" w:rsidRDefault="00A55DFA" w:rsidP="00A55DFA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S3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ocio-demographic and socio-economic characteristics among engaged </w:t>
      </w:r>
      <w:r w:rsidRPr="00A55DFA">
        <w:rPr>
          <w:rFonts w:ascii="Times New Roman" w:eastAsia="Times New Roman" w:hAnsi="Times New Roman" w:cs="Times New Roman"/>
          <w:sz w:val="24"/>
          <w:szCs w:val="24"/>
        </w:rPr>
        <w:t xml:space="preserve">(watched ≥20% of available episodes) </w:t>
      </w:r>
      <w:r>
        <w:rPr>
          <w:rFonts w:ascii="Times New Roman" w:eastAsia="Times New Roman" w:hAnsi="Times New Roman" w:cs="Times New Roman"/>
          <w:sz w:val="24"/>
          <w:szCs w:val="24"/>
        </w:rPr>
        <w:t>and</w:t>
      </w:r>
      <w:r w:rsidRPr="00A55DFA">
        <w:rPr>
          <w:rFonts w:ascii="Times New Roman" w:eastAsia="Times New Roman" w:hAnsi="Times New Roman" w:cs="Times New Roman"/>
          <w:sz w:val="24"/>
          <w:szCs w:val="24"/>
        </w:rPr>
        <w:t xml:space="preserve"> not engaged (watched &lt;20% of available episodes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users.</w:t>
      </w:r>
    </w:p>
    <w:tbl>
      <w:tblPr>
        <w:tblW w:w="9006" w:type="dxa"/>
        <w:tblLayout w:type="fixed"/>
        <w:tblLook w:val="0400" w:firstRow="0" w:lastRow="0" w:firstColumn="0" w:lastColumn="0" w:noHBand="0" w:noVBand="1"/>
      </w:tblPr>
      <w:tblGrid>
        <w:gridCol w:w="3928"/>
        <w:gridCol w:w="1701"/>
        <w:gridCol w:w="1984"/>
        <w:gridCol w:w="1393"/>
      </w:tblGrid>
      <w:tr w:rsidR="00A55DFA" w:rsidRPr="00EC32D4" w14:paraId="37984625" w14:textId="77777777" w:rsidTr="00707DAB"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AF63E" w14:textId="77777777" w:rsidR="00A55DFA" w:rsidRPr="00EC32D4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590AD" w14:textId="4F4FD4FD" w:rsidR="00A55DFA" w:rsidRPr="00D87C06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Engaged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6C02C2" w14:textId="07E10C3E" w:rsidR="00A55DFA" w:rsidRPr="00D87C06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Not engaged</w:t>
            </w:r>
          </w:p>
        </w:tc>
        <w:tc>
          <w:tcPr>
            <w:tcW w:w="139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2B29203" w14:textId="63BD53D6" w:rsidR="00A55DFA" w:rsidRPr="00D87C06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A55DFA" w:rsidRPr="00EC32D4" w14:paraId="5F84AC4C" w14:textId="77777777" w:rsidTr="00707DAB"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7D71A" w14:textId="77777777" w:rsidR="00A55DFA" w:rsidRPr="00EC32D4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3DC3B" w14:textId="77777777" w:rsidR="00A55DFA" w:rsidRPr="00D87C06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7C06">
              <w:rPr>
                <w:rFonts w:ascii="Times New Roman" w:eastAsia="Times New Roman" w:hAnsi="Times New Roman" w:cs="Times New Roman"/>
                <w:bCs/>
                <w:color w:val="000000"/>
              </w:rPr>
              <w:t>n/N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74B0D4" w14:textId="77777777" w:rsidR="00A55DFA" w:rsidRPr="00D87C06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7C06">
              <w:rPr>
                <w:rFonts w:ascii="Times New Roman" w:eastAsia="Times New Roman" w:hAnsi="Times New Roman" w:cs="Times New Roman"/>
                <w:bCs/>
                <w:color w:val="000000"/>
              </w:rPr>
              <w:t>n/N (%)</w:t>
            </w:r>
          </w:p>
        </w:tc>
        <w:tc>
          <w:tcPr>
            <w:tcW w:w="1393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26B09659" w14:textId="77777777" w:rsidR="00A55DFA" w:rsidRPr="00D87C06" w:rsidRDefault="00A55DFA" w:rsidP="0070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A55DFA" w:rsidRPr="00EC32D4" w14:paraId="538B7227" w14:textId="77777777" w:rsidTr="00707DAB">
        <w:tc>
          <w:tcPr>
            <w:tcW w:w="900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2C2E3" w14:textId="77777777" w:rsidR="00A55DFA" w:rsidRPr="00EC32D4" w:rsidRDefault="00A55DFA" w:rsidP="00707D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b/>
                <w:color w:val="000000"/>
              </w:rPr>
              <w:t>Gender</w:t>
            </w:r>
            <w:r w:rsidRPr="00C66833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1</w:t>
            </w:r>
          </w:p>
        </w:tc>
      </w:tr>
      <w:tr w:rsidR="00A55DFA" w:rsidRPr="00EC32D4" w14:paraId="6F0A27EF" w14:textId="77777777" w:rsidTr="00707DAB"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72D64" w14:textId="77777777" w:rsidR="00A55DFA" w:rsidRPr="00EC32D4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52C65" w14:textId="1D9C37AB" w:rsidR="00A55DFA" w:rsidRPr="00EC32D4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6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29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2.0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04FB14" w14:textId="40D87A76" w:rsidR="00A55DFA" w:rsidRPr="00EC32D4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223</w:t>
            </w:r>
            <w:r w:rsidRPr="00EC32D4">
              <w:rPr>
                <w:rFonts w:ascii="Times New Roman" w:eastAsia="Times New Roman" w:hAnsi="Times New Roman" w:cs="Times New Roman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3464</w:t>
            </w:r>
            <w:r w:rsidRPr="00EC32D4">
              <w:rPr>
                <w:rFonts w:ascii="Times New Roman" w:eastAsia="Times New Roman" w:hAnsi="Times New Roman" w:cs="Times New Roman"/>
              </w:rPr>
              <w:t xml:space="preserve"> (64.</w:t>
            </w:r>
            <w:r>
              <w:rPr>
                <w:rFonts w:ascii="Times New Roman" w:eastAsia="Times New Roman" w:hAnsi="Times New Roman" w:cs="Times New Roman"/>
              </w:rPr>
              <w:t>2</w:t>
            </w:r>
            <w:r w:rsidRPr="00EC32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9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52106AE" w14:textId="3DDC594C" w:rsidR="00A55DFA" w:rsidRPr="00EC32D4" w:rsidRDefault="001F6F92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A55DFA" w:rsidRPr="00EC32D4">
              <w:rPr>
                <w:rFonts w:ascii="Times New Roman" w:eastAsia="Times New Roman" w:hAnsi="Times New Roman" w:cs="Times New Roman"/>
              </w:rPr>
              <w:t>.</w:t>
            </w:r>
            <w:r w:rsidR="00A55DFA">
              <w:rPr>
                <w:rFonts w:ascii="Times New Roman" w:eastAsia="Times New Roman" w:hAnsi="Times New Roman" w:cs="Times New Roman"/>
              </w:rPr>
              <w:t>38</w:t>
            </w:r>
          </w:p>
        </w:tc>
      </w:tr>
      <w:tr w:rsidR="00A55DFA" w:rsidRPr="00EC32D4" w14:paraId="5EFEA13C" w14:textId="77777777" w:rsidTr="00707DAB"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AFD26" w14:textId="77777777" w:rsidR="00A55DFA" w:rsidRPr="00EC32D4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E886E" w14:textId="46DD6728" w:rsidR="00A55DFA" w:rsidRPr="00EC32D4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3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29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 xml:space="preserve"> (3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848D8D" w14:textId="2DA5ABB8" w:rsidR="00A55DFA" w:rsidRPr="00EC32D4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241</w:t>
            </w:r>
            <w:r w:rsidRPr="00EC32D4">
              <w:rPr>
                <w:rFonts w:ascii="Times New Roman" w:eastAsia="Times New Roman" w:hAnsi="Times New Roman" w:cs="Times New Roman"/>
              </w:rPr>
              <w:t>/3</w:t>
            </w:r>
            <w:r>
              <w:rPr>
                <w:rFonts w:ascii="Times New Roman" w:eastAsia="Times New Roman" w:hAnsi="Times New Roman" w:cs="Times New Roman"/>
              </w:rPr>
              <w:t>464</w:t>
            </w:r>
            <w:r w:rsidRPr="00EC32D4">
              <w:rPr>
                <w:rFonts w:ascii="Times New Roman" w:eastAsia="Times New Roman" w:hAnsi="Times New Roman" w:cs="Times New Roman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</w:rPr>
              <w:t>5.8</w:t>
            </w:r>
            <w:r w:rsidRPr="00EC32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9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937066F" w14:textId="77777777" w:rsidR="00A55DFA" w:rsidRPr="00EC32D4" w:rsidRDefault="00A55DFA" w:rsidP="0070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55DFA" w:rsidRPr="00EC32D4" w14:paraId="663A0FAC" w14:textId="77777777" w:rsidTr="00707DAB">
        <w:trPr>
          <w:trHeight w:val="398"/>
        </w:trPr>
        <w:tc>
          <w:tcPr>
            <w:tcW w:w="900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C724E" w14:textId="49FE60D9" w:rsidR="00A55DFA" w:rsidRPr="00EC32D4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b/>
                <w:color w:val="000000"/>
              </w:rPr>
              <w:t>Age</w:t>
            </w:r>
            <w:r w:rsidRPr="00A55DFA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A55DFA" w:rsidRPr="00EC32D4" w14:paraId="3E83F954" w14:textId="77777777" w:rsidTr="00707DAB"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8248E" w14:textId="77777777" w:rsidR="00A55DFA" w:rsidRPr="00EC32D4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18–2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F4B15" w14:textId="3F84AEB9" w:rsidR="00A55DFA" w:rsidRPr="00A55DFA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DFA">
              <w:rPr>
                <w:rFonts w:ascii="Times New Roman" w:eastAsia="Times New Roman" w:hAnsi="Times New Roman" w:cs="Times New Roman"/>
                <w:color w:val="000000"/>
              </w:rPr>
              <w:t>51/435 (11.7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9022E5" w14:textId="24989EE2" w:rsidR="00A55DFA" w:rsidRPr="00A55DFA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DFA">
              <w:rPr>
                <w:rFonts w:ascii="Times New Roman" w:eastAsia="Times New Roman" w:hAnsi="Times New Roman" w:cs="Times New Roman"/>
              </w:rPr>
              <w:t>592/3537 (16.7)</w:t>
            </w:r>
          </w:p>
        </w:tc>
        <w:tc>
          <w:tcPr>
            <w:tcW w:w="139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B9782DC" w14:textId="495A936C" w:rsidR="00A55DFA" w:rsidRPr="00D87C06" w:rsidRDefault="001F6F92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A55DFA" w:rsidRPr="00D87C06">
              <w:rPr>
                <w:rFonts w:ascii="Times New Roman" w:eastAsia="Times New Roman" w:hAnsi="Times New Roman" w:cs="Times New Roman"/>
              </w:rPr>
              <w:t>.</w:t>
            </w:r>
            <w:r w:rsidR="00A55DFA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A55DFA" w:rsidRPr="00EC32D4" w14:paraId="2583C18D" w14:textId="77777777" w:rsidTr="00707DAB"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0E953" w14:textId="77777777" w:rsidR="00A55DFA" w:rsidRPr="00EC32D4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25–3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3FEE1" w14:textId="7EA7DE29" w:rsidR="00A55DFA" w:rsidRPr="00A55DFA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DFA">
              <w:rPr>
                <w:rFonts w:ascii="Times New Roman" w:eastAsia="Times New Roman" w:hAnsi="Times New Roman" w:cs="Times New Roman"/>
                <w:color w:val="000000"/>
              </w:rPr>
              <w:t>146/435 (33.6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255BC87" w14:textId="3336A093" w:rsidR="00A55DFA" w:rsidRPr="00A55DFA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DFA">
              <w:rPr>
                <w:rFonts w:ascii="Times New Roman" w:eastAsia="Times New Roman" w:hAnsi="Times New Roman" w:cs="Times New Roman"/>
              </w:rPr>
              <w:t>1122/3537 (31.7)</w:t>
            </w:r>
          </w:p>
        </w:tc>
        <w:tc>
          <w:tcPr>
            <w:tcW w:w="139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E2E6921" w14:textId="77777777" w:rsidR="00A55DFA" w:rsidRPr="00EC32D4" w:rsidRDefault="00A55DFA" w:rsidP="0070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55DFA" w:rsidRPr="00EC32D4" w14:paraId="0D66AF4F" w14:textId="77777777" w:rsidTr="00707DAB"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4F84B" w14:textId="77777777" w:rsidR="00A55DFA" w:rsidRPr="00EC32D4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5–4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62652" w14:textId="4D27D14C" w:rsidR="00A55DFA" w:rsidRPr="00A55DFA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DFA">
              <w:rPr>
                <w:rFonts w:ascii="Times New Roman" w:eastAsia="Times New Roman" w:hAnsi="Times New Roman" w:cs="Times New Roman"/>
                <w:color w:val="000000"/>
              </w:rPr>
              <w:t>133/435 (30.6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88DFCB" w14:textId="0D1A657C" w:rsidR="00A55DFA" w:rsidRPr="00A55DFA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DFA">
              <w:rPr>
                <w:rFonts w:ascii="Times New Roman" w:eastAsia="Times New Roman" w:hAnsi="Times New Roman" w:cs="Times New Roman"/>
              </w:rPr>
              <w:t>1062/3537 (30.0)</w:t>
            </w:r>
          </w:p>
        </w:tc>
        <w:tc>
          <w:tcPr>
            <w:tcW w:w="139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4FE5DF0" w14:textId="77777777" w:rsidR="00A55DFA" w:rsidRPr="00EC32D4" w:rsidRDefault="00A55DFA" w:rsidP="0070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55DFA" w:rsidRPr="00EC32D4" w14:paraId="67A9EAEA" w14:textId="77777777" w:rsidTr="00707DAB"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02B7D" w14:textId="77777777" w:rsidR="00A55DFA" w:rsidRPr="00EC32D4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45–5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12051" w14:textId="24CF3ABF" w:rsidR="00A55DFA" w:rsidRPr="00A55DFA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DFA">
              <w:rPr>
                <w:rFonts w:ascii="Times New Roman" w:eastAsia="Times New Roman" w:hAnsi="Times New Roman" w:cs="Times New Roman"/>
                <w:color w:val="000000"/>
              </w:rPr>
              <w:t>81/435 (18.6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F1AF53" w14:textId="3C94EE8C" w:rsidR="00A55DFA" w:rsidRPr="00A55DFA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DFA">
              <w:rPr>
                <w:rFonts w:ascii="Times New Roman" w:eastAsia="Times New Roman" w:hAnsi="Times New Roman" w:cs="Times New Roman"/>
              </w:rPr>
              <w:t>608/3537 (17.2)</w:t>
            </w:r>
          </w:p>
        </w:tc>
        <w:tc>
          <w:tcPr>
            <w:tcW w:w="139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FDFCC36" w14:textId="77777777" w:rsidR="00A55DFA" w:rsidRPr="00EC32D4" w:rsidRDefault="00A55DFA" w:rsidP="0070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55DFA" w:rsidRPr="00EC32D4" w14:paraId="320BDA74" w14:textId="77777777" w:rsidTr="00707DAB"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5EECB" w14:textId="77777777" w:rsidR="00A55DFA" w:rsidRPr="00EC32D4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55 or old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6CF25" w14:textId="1B8F573E" w:rsidR="00A55DFA" w:rsidRPr="00A55DFA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A55DFA">
              <w:rPr>
                <w:rFonts w:ascii="Times New Roman" w:eastAsia="Times New Roman" w:hAnsi="Times New Roman" w:cs="Times New Roman"/>
                <w:color w:val="000000"/>
              </w:rPr>
              <w:t>24/435 (5.5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057969" w14:textId="6BC1EFBB" w:rsidR="00A55DFA" w:rsidRPr="00A55DFA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DFA">
              <w:rPr>
                <w:rFonts w:ascii="Times New Roman" w:eastAsia="Times New Roman" w:hAnsi="Times New Roman" w:cs="Times New Roman"/>
              </w:rPr>
              <w:t>153/3537 (4.3)</w:t>
            </w:r>
          </w:p>
        </w:tc>
        <w:tc>
          <w:tcPr>
            <w:tcW w:w="139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F0F891D" w14:textId="77777777" w:rsidR="00A55DFA" w:rsidRPr="00EC32D4" w:rsidRDefault="00A55DFA" w:rsidP="0070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55DFA" w:rsidRPr="00EC32D4" w14:paraId="214FFD74" w14:textId="77777777" w:rsidTr="00707DAB">
        <w:tc>
          <w:tcPr>
            <w:tcW w:w="900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86178" w14:textId="279ABE83" w:rsidR="00A55DFA" w:rsidRPr="00EC32D4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69FC">
              <w:rPr>
                <w:rFonts w:ascii="Times New Roman" w:eastAsia="Times New Roman" w:hAnsi="Times New Roman" w:cs="Times New Roman"/>
                <w:b/>
                <w:color w:val="000000"/>
              </w:rPr>
              <w:t>Socio-economic</w:t>
            </w:r>
            <w:r w:rsidR="001F6F9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group</w:t>
            </w:r>
          </w:p>
        </w:tc>
      </w:tr>
      <w:tr w:rsidR="00A55DFA" w:rsidRPr="00EC32D4" w14:paraId="089F5BF7" w14:textId="77777777" w:rsidTr="00707DAB">
        <w:trPr>
          <w:trHeight w:val="347"/>
        </w:trPr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B2236" w14:textId="77777777" w:rsidR="00A55DFA" w:rsidRPr="00EC32D4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C27A3" w14:textId="7CF5D382" w:rsidR="00A55DFA" w:rsidRPr="00A55DFA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DFA">
              <w:rPr>
                <w:rFonts w:ascii="Times New Roman" w:eastAsia="Times New Roman" w:hAnsi="Times New Roman" w:cs="Times New Roman"/>
                <w:color w:val="000000"/>
              </w:rPr>
              <w:t>164/371 (44.2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2996FE" w14:textId="71C343D0" w:rsidR="00A55DFA" w:rsidRPr="00A55DFA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DFA">
              <w:rPr>
                <w:rFonts w:ascii="Times New Roman" w:eastAsia="Times New Roman" w:hAnsi="Times New Roman" w:cs="Times New Roman"/>
                <w:color w:val="000000"/>
              </w:rPr>
              <w:t>1298/3084 (42.1)</w:t>
            </w:r>
          </w:p>
        </w:tc>
        <w:tc>
          <w:tcPr>
            <w:tcW w:w="139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37927500" w14:textId="6870D0BE" w:rsidR="00A55DFA" w:rsidRPr="00EC32D4" w:rsidRDefault="001F6F92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A55DFA" w:rsidRPr="00EC32D4">
              <w:rPr>
                <w:rFonts w:ascii="Times New Roman" w:eastAsia="Times New Roman" w:hAnsi="Times New Roman" w:cs="Times New Roman"/>
              </w:rPr>
              <w:t>.1</w:t>
            </w:r>
            <w:r w:rsidR="00A55DF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A55DFA" w:rsidRPr="00EC32D4" w14:paraId="72B8DDA4" w14:textId="77777777" w:rsidTr="00707DAB"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7D9D6" w14:textId="77777777" w:rsidR="00A55DFA" w:rsidRPr="00EC32D4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iddl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CCF0B" w14:textId="429DBCE8" w:rsidR="00A55DFA" w:rsidRPr="00A55DFA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DFA">
              <w:rPr>
                <w:rFonts w:ascii="Times New Roman" w:eastAsia="Times New Roman" w:hAnsi="Times New Roman" w:cs="Times New Roman"/>
                <w:color w:val="000000"/>
              </w:rPr>
              <w:t>56/371 (15.1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EFACD8" w14:textId="53750A8F" w:rsidR="00A55DFA" w:rsidRPr="00A55DFA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5DFA">
              <w:rPr>
                <w:rFonts w:ascii="Times New Roman" w:eastAsia="Times New Roman" w:hAnsi="Times New Roman" w:cs="Times New Roman"/>
              </w:rPr>
              <w:t>358</w:t>
            </w:r>
            <w:r w:rsidRPr="00A55DFA">
              <w:rPr>
                <w:rFonts w:ascii="Times New Roman" w:eastAsia="Times New Roman" w:hAnsi="Times New Roman" w:cs="Times New Roman"/>
                <w:color w:val="000000"/>
              </w:rPr>
              <w:t>/3084 (11.6)</w:t>
            </w:r>
          </w:p>
        </w:tc>
        <w:tc>
          <w:tcPr>
            <w:tcW w:w="139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9C697C3" w14:textId="77777777" w:rsidR="00A55DFA" w:rsidRPr="00EC32D4" w:rsidRDefault="00A55DFA" w:rsidP="0070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A55DFA" w:rsidRPr="00EC32D4" w14:paraId="15E998DB" w14:textId="77777777" w:rsidTr="00707DAB"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BD98F" w14:textId="77777777" w:rsidR="00A55DFA" w:rsidRPr="00EC32D4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61BE3" w14:textId="35E75669" w:rsidR="00A55DFA" w:rsidRPr="00A55DFA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DFA">
              <w:rPr>
                <w:rFonts w:ascii="Times New Roman" w:eastAsia="Times New Roman" w:hAnsi="Times New Roman" w:cs="Times New Roman"/>
                <w:color w:val="000000"/>
              </w:rPr>
              <w:t>30/371 (8.1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18C49B" w14:textId="72E2BC31" w:rsidR="00A55DFA" w:rsidRPr="00A55DFA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5DFA">
              <w:rPr>
                <w:rFonts w:ascii="Times New Roman" w:eastAsia="Times New Roman" w:hAnsi="Times New Roman" w:cs="Times New Roman"/>
              </w:rPr>
              <w:t>260</w:t>
            </w:r>
            <w:r w:rsidRPr="00A55DFA">
              <w:rPr>
                <w:rFonts w:ascii="Times New Roman" w:eastAsia="Times New Roman" w:hAnsi="Times New Roman" w:cs="Times New Roman"/>
                <w:color w:val="000000"/>
              </w:rPr>
              <w:t>/3084 (8.4)</w:t>
            </w:r>
          </w:p>
        </w:tc>
        <w:tc>
          <w:tcPr>
            <w:tcW w:w="139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33B52F1" w14:textId="77777777" w:rsidR="00A55DFA" w:rsidRPr="00EC32D4" w:rsidRDefault="00A55DFA" w:rsidP="0070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A55DFA" w:rsidRPr="00EC32D4" w14:paraId="1B2A3873" w14:textId="77777777" w:rsidTr="00707DAB"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9D0F8" w14:textId="77777777" w:rsidR="00A55DFA" w:rsidRPr="00EC32D4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</w:rPr>
              <w:t>Not classified elsewher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2888B" w14:textId="4935CF89" w:rsidR="00A55DFA" w:rsidRPr="00A55DFA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55DFA">
              <w:rPr>
                <w:rFonts w:ascii="Times New Roman" w:eastAsia="Times New Roman" w:hAnsi="Times New Roman" w:cs="Times New Roman"/>
                <w:color w:val="000000"/>
              </w:rPr>
              <w:t>121/371 (32.6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6D1D28" w14:textId="0BE55D97" w:rsidR="00A55DFA" w:rsidRPr="00A55DFA" w:rsidRDefault="00A55DFA" w:rsidP="00707D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55DFA">
              <w:rPr>
                <w:rFonts w:ascii="Times New Roman" w:eastAsia="Times New Roman" w:hAnsi="Times New Roman" w:cs="Times New Roman"/>
              </w:rPr>
              <w:t>1168</w:t>
            </w:r>
            <w:r w:rsidRPr="00A55DFA">
              <w:rPr>
                <w:rFonts w:ascii="Times New Roman" w:eastAsia="Times New Roman" w:hAnsi="Times New Roman" w:cs="Times New Roman"/>
                <w:color w:val="000000"/>
              </w:rPr>
              <w:t>/3084 (37.9)</w:t>
            </w:r>
          </w:p>
        </w:tc>
        <w:tc>
          <w:tcPr>
            <w:tcW w:w="139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044726" w14:textId="77777777" w:rsidR="00A55DFA" w:rsidRPr="00EC32D4" w:rsidRDefault="00A55DFA" w:rsidP="00707DA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3C1087F6" w14:textId="6E00D1A2" w:rsidR="00CA00D3" w:rsidRDefault="00A55DFA" w:rsidP="00CA00D3">
      <w:pPr>
        <w:spacing w:after="0" w:line="360" w:lineRule="auto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C66833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vertAlign w:val="superscript"/>
        </w:rPr>
        <w:t>1</w:t>
      </w:r>
      <w:r w:rsidRPr="008D76F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As the number of non-binary users who 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were engaged users</w:t>
      </w:r>
      <w:r w:rsidRPr="008D76F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was very small, they were excluded from this comparison.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Pr="00C66833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vertAlign w:val="superscript"/>
        </w:rPr>
        <w:t>2</w:t>
      </w:r>
      <w:r w:rsidRPr="008D76F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As the number of 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engaged </w:t>
      </w:r>
      <w:r w:rsidRPr="008D76F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users who were older than 65 was very small, this group was combined with the age group of 55–64-year-olds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.</w:t>
      </w:r>
    </w:p>
    <w:p w14:paraId="1A1F19D9" w14:textId="77777777" w:rsidR="00A55DFA" w:rsidRDefault="00A55DFA" w:rsidP="00CA00D3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13CADF9" w14:textId="0B07E16E" w:rsidR="00CA00D3" w:rsidRDefault="009C7726" w:rsidP="00CA00D3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sdt>
        <w:sdtP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ag w:val="goog_rdk_345"/>
          <w:id w:val="1903792929"/>
        </w:sdtPr>
        <w:sdtEndPr/>
        <w:sdtContent>
          <w:r w:rsidR="00CA00D3" w:rsidRPr="00CA00D3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Table S</w:t>
          </w:r>
          <w:r w:rsidR="00A55DFA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4</w:t>
          </w:r>
          <w:r w:rsidR="00CA00D3" w:rsidRPr="00CA00D3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. Multivariate logistic regression model of predictors of being an engaged user (watched ≥20% of available episodes)</w:t>
          </w:r>
          <w:r w:rsidR="00C66833"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  <w:t>.</w:t>
          </w:r>
        </w:sdtContent>
      </w:sdt>
    </w:p>
    <w:tbl>
      <w:tblPr>
        <w:tblW w:w="902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660"/>
        <w:gridCol w:w="2127"/>
        <w:gridCol w:w="1239"/>
      </w:tblGrid>
      <w:tr w:rsidR="00CA00D3" w14:paraId="5091E935" w14:textId="77777777" w:rsidTr="00DE4168">
        <w:tc>
          <w:tcPr>
            <w:tcW w:w="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EB1FD7" w14:textId="77777777" w:rsidR="00CA00D3" w:rsidRPr="00D87C06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Cs/>
              </w:rPr>
            </w:pPr>
            <w:bookmarkStart w:id="1" w:name="_heading=h.3whwml4" w:colFirst="0" w:colLast="0"/>
            <w:bookmarkEnd w:id="1"/>
            <w:r w:rsidRPr="00D87C06">
              <w:rPr>
                <w:rFonts w:ascii="Times New Roman" w:eastAsia="Times New Roman" w:hAnsi="Times New Roman" w:cs="Times New Roman"/>
                <w:bCs/>
              </w:rPr>
              <w:t>Predictor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17B02" w14:textId="77777777" w:rsidR="00CA00D3" w:rsidRPr="00D87C06" w:rsidRDefault="00CA00D3" w:rsidP="00DE416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87C06">
              <w:rPr>
                <w:rFonts w:ascii="Times New Roman" w:eastAsia="Times New Roman" w:hAnsi="Times New Roman" w:cs="Times New Roman"/>
                <w:bCs/>
              </w:rPr>
              <w:t>OR</w:t>
            </w:r>
            <w:r w:rsidRPr="00D87C06">
              <w:rPr>
                <w:rFonts w:ascii="Times New Roman" w:eastAsia="Times New Roman" w:hAnsi="Times New Roman" w:cs="Times New Roman"/>
                <w:bCs/>
                <w:vertAlign w:val="superscript"/>
              </w:rPr>
              <w:t>a</w:t>
            </w:r>
            <w:r w:rsidRPr="00D87C06">
              <w:rPr>
                <w:rFonts w:ascii="Times New Roman" w:eastAsia="Times New Roman" w:hAnsi="Times New Roman" w:cs="Times New Roman"/>
                <w:bCs/>
              </w:rPr>
              <w:t xml:space="preserve"> (95% CI</w:t>
            </w:r>
            <w:r w:rsidRPr="00D87C06">
              <w:rPr>
                <w:rFonts w:ascii="Times New Roman" w:eastAsia="Times New Roman" w:hAnsi="Times New Roman" w:cs="Times New Roman"/>
                <w:bCs/>
                <w:vertAlign w:val="superscript"/>
              </w:rPr>
              <w:t>b</w:t>
            </w:r>
            <w:r w:rsidRPr="00D87C06">
              <w:rPr>
                <w:rFonts w:ascii="Times New Roman" w:eastAsia="Times New Roman" w:hAnsi="Times New Roman" w:cs="Times New Roman"/>
                <w:bCs/>
              </w:rPr>
              <w:t>)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8D7F7" w14:textId="4B05027B" w:rsidR="00CA00D3" w:rsidRPr="00D87C06" w:rsidRDefault="00CA00D3" w:rsidP="00DE4168">
            <w:pPr>
              <w:widowControl w:val="0"/>
              <w:jc w:val="center"/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CA00D3" w14:paraId="5EF6853F" w14:textId="77777777" w:rsidTr="00DE4168">
        <w:tc>
          <w:tcPr>
            <w:tcW w:w="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C853A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verage score for how entertaining the daily episodes were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FB5EB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6 (1.12-1.20)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2ECE3" w14:textId="54A68102" w:rsidR="00CA00D3" w:rsidRDefault="001F6F92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="00CA00D3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CA00D3" w14:paraId="59F143B0" w14:textId="77777777" w:rsidTr="00DE4168">
        <w:tc>
          <w:tcPr>
            <w:tcW w:w="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2B859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eep score at baseline (range 0-10)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70ED8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7 (1.02-1.12)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12626" w14:textId="45DB75D7" w:rsidR="00CA00D3" w:rsidRDefault="001F6F92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</w:rPr>
              <w:t>.002</w:t>
            </w:r>
          </w:p>
        </w:tc>
      </w:tr>
      <w:tr w:rsidR="00CA00D3" w14:paraId="1279624B" w14:textId="77777777" w:rsidTr="00DE4168">
        <w:tc>
          <w:tcPr>
            <w:tcW w:w="5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EA682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w many weeks ago the user joined (3-12)</w:t>
            </w:r>
          </w:p>
        </w:tc>
        <w:tc>
          <w:tcPr>
            <w:tcW w:w="212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68E77" w14:textId="094D4B91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  <w:r w:rsidR="002831A4">
              <w:rPr>
                <w:rFonts w:ascii="Times New Roman" w:eastAsia="Times New Roman" w:hAnsi="Times New Roman" w:cs="Times New Roman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 xml:space="preserve"> (0.8</w:t>
            </w:r>
            <w:r w:rsidR="002831A4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-0.9</w:t>
            </w:r>
            <w:r w:rsidR="002831A4"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23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41869" w14:textId="6675877B" w:rsidR="00CA00D3" w:rsidRDefault="001F6F92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="00CA00D3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</w:tbl>
    <w:p w14:paraId="55BC8B52" w14:textId="77777777" w:rsidR="00CA00D3" w:rsidRDefault="00CA00D3" w:rsidP="00CA00D3">
      <w:pPr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OR – odds ratio, </w:t>
      </w:r>
      <w:r>
        <w:rPr>
          <w:rFonts w:ascii="Times New Roman" w:eastAsia="Times New Roman" w:hAnsi="Times New Roman" w:cs="Times New Roman"/>
          <w:i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CI – confidence interval</w:t>
      </w:r>
    </w:p>
    <w:p w14:paraId="050EEC30" w14:textId="77777777" w:rsidR="00C66833" w:rsidRDefault="00C66833" w:rsidP="00CA00D3">
      <w:pPr>
        <w:spacing w:after="0" w:line="36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bookmarkStart w:id="2" w:name="_heading=h.3dy6vkm" w:colFirst="0" w:colLast="0"/>
      <w:bookmarkEnd w:id="2"/>
    </w:p>
    <w:p w14:paraId="62170F91" w14:textId="23EA0BC2" w:rsidR="00CA00D3" w:rsidRPr="00CA00D3" w:rsidRDefault="00CA00D3" w:rsidP="00CA00D3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</w:t>
      </w:r>
      <w:r w:rsidR="00A55DFA">
        <w:rPr>
          <w:rFonts w:ascii="Times New Roman" w:eastAsia="Times New Roman" w:hAnsi="Times New Roman" w:cs="Times New Roman"/>
          <w:color w:val="000000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ocio-demographic and socio-economic characteristics among </w:t>
      </w:r>
      <w:r w:rsidR="00DA1207">
        <w:rPr>
          <w:rFonts w:ascii="Times New Roman" w:eastAsia="Times New Roman" w:hAnsi="Times New Roman" w:cs="Times New Roman"/>
          <w:sz w:val="24"/>
          <w:szCs w:val="24"/>
        </w:rPr>
        <w:t xml:space="preserve">activ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users who did and did not provide follow-up data (ONS and sleep </w:t>
      </w:r>
      <w:r w:rsidR="00235923">
        <w:rPr>
          <w:rFonts w:ascii="Times New Roman" w:eastAsia="Times New Roman" w:hAnsi="Times New Roman" w:cs="Times New Roman"/>
          <w:sz w:val="24"/>
          <w:szCs w:val="24"/>
        </w:rPr>
        <w:t>indicators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C66833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9006" w:type="dxa"/>
        <w:tblLayout w:type="fixed"/>
        <w:tblLook w:val="0400" w:firstRow="0" w:lastRow="0" w:firstColumn="0" w:lastColumn="0" w:noHBand="0" w:noVBand="1"/>
      </w:tblPr>
      <w:tblGrid>
        <w:gridCol w:w="3786"/>
        <w:gridCol w:w="1843"/>
        <w:gridCol w:w="1984"/>
        <w:gridCol w:w="1393"/>
      </w:tblGrid>
      <w:tr w:rsidR="00CA00D3" w:rsidRPr="00EC32D4" w14:paraId="0398FCE0" w14:textId="77777777" w:rsidTr="005A3B79"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D27E3" w14:textId="77777777" w:rsidR="00CA00D3" w:rsidRPr="00EC32D4" w:rsidRDefault="00CA00D3" w:rsidP="00DE41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FECC1" w14:textId="3F4D9DEC" w:rsidR="00CA00D3" w:rsidRPr="00D87C06" w:rsidRDefault="00CA00D3" w:rsidP="00DE41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7C06">
              <w:rPr>
                <w:rFonts w:ascii="Times New Roman" w:eastAsia="Times New Roman" w:hAnsi="Times New Roman" w:cs="Times New Roman"/>
                <w:bCs/>
                <w:color w:val="000000"/>
              </w:rPr>
              <w:t>Provided follow-up dat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1A9847" w14:textId="547A6E34" w:rsidR="00CA00D3" w:rsidRPr="00D87C06" w:rsidRDefault="00CA00D3" w:rsidP="00DE41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7C06">
              <w:rPr>
                <w:rFonts w:ascii="Times New Roman" w:eastAsia="Times New Roman" w:hAnsi="Times New Roman" w:cs="Times New Roman"/>
                <w:bCs/>
                <w:color w:val="000000"/>
              </w:rPr>
              <w:t>Did not provide follow-up data</w:t>
            </w:r>
          </w:p>
        </w:tc>
        <w:tc>
          <w:tcPr>
            <w:tcW w:w="139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4750D8C6" w14:textId="12B00A16" w:rsidR="00CA00D3" w:rsidRPr="00D87C06" w:rsidRDefault="00CA00D3" w:rsidP="00DE41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CA00D3" w:rsidRPr="00EC32D4" w14:paraId="28766D82" w14:textId="77777777" w:rsidTr="005A3B79"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9C1CB" w14:textId="77777777" w:rsidR="00CA00D3" w:rsidRPr="00EC32D4" w:rsidRDefault="00CA00D3" w:rsidP="00DE41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C46DD" w14:textId="77777777" w:rsidR="00CA00D3" w:rsidRPr="00D87C06" w:rsidRDefault="00CA00D3" w:rsidP="00DE41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7C06">
              <w:rPr>
                <w:rFonts w:ascii="Times New Roman" w:eastAsia="Times New Roman" w:hAnsi="Times New Roman" w:cs="Times New Roman"/>
                <w:bCs/>
                <w:color w:val="000000"/>
              </w:rPr>
              <w:t>n/N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375604" w14:textId="77777777" w:rsidR="00CA00D3" w:rsidRPr="00D87C06" w:rsidRDefault="00CA00D3" w:rsidP="00DE41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7C06">
              <w:rPr>
                <w:rFonts w:ascii="Times New Roman" w:eastAsia="Times New Roman" w:hAnsi="Times New Roman" w:cs="Times New Roman"/>
                <w:bCs/>
                <w:color w:val="000000"/>
              </w:rPr>
              <w:t>n/N (%)</w:t>
            </w:r>
          </w:p>
        </w:tc>
        <w:tc>
          <w:tcPr>
            <w:tcW w:w="1393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1EBA71A" w14:textId="77777777" w:rsidR="00CA00D3" w:rsidRPr="00D87C06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CA00D3" w:rsidRPr="00EC32D4" w14:paraId="4690AE7D" w14:textId="77777777" w:rsidTr="00DE4168">
        <w:tc>
          <w:tcPr>
            <w:tcW w:w="900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3DEA1" w14:textId="74A832A6" w:rsidR="00CA00D3" w:rsidRPr="00EC32D4" w:rsidRDefault="00CA00D3" w:rsidP="00DE41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b/>
                <w:color w:val="000000"/>
              </w:rPr>
              <w:t>Gender</w:t>
            </w:r>
            <w:r w:rsidR="00C66833" w:rsidRPr="00C66833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1</w:t>
            </w:r>
          </w:p>
        </w:tc>
      </w:tr>
      <w:tr w:rsidR="00CA00D3" w:rsidRPr="00EC32D4" w14:paraId="27957817" w14:textId="77777777" w:rsidTr="005A3B79"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2CFBF" w14:textId="77777777" w:rsidR="00CA00D3" w:rsidRPr="00EC32D4" w:rsidRDefault="00CA00D3" w:rsidP="00DE41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8A02A" w14:textId="7E51CB7B" w:rsidR="00CA00D3" w:rsidRPr="00EC32D4" w:rsidRDefault="008D76F2" w:rsidP="00DE41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A1207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 w:rsidR="00CA00D3" w:rsidRPr="00EC32D4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="000F69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DA120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="00CA00D3" w:rsidRPr="00EC32D4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DA1207">
              <w:rPr>
                <w:rFonts w:ascii="Times New Roman" w:eastAsia="Times New Roman" w:hAnsi="Times New Roman" w:cs="Times New Roman"/>
                <w:color w:val="000000"/>
              </w:rPr>
              <w:t>61.2</w:t>
            </w:r>
            <w:r w:rsidR="00CA00D3" w:rsidRPr="00EC32D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D53390" w14:textId="6FC5F585" w:rsidR="00CA00D3" w:rsidRPr="00EC32D4" w:rsidRDefault="00DA1207" w:rsidP="00DE41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  <w:r w:rsidR="00EF2C93">
              <w:rPr>
                <w:rFonts w:ascii="Times New Roman" w:eastAsia="Times New Roman" w:hAnsi="Times New Roman" w:cs="Times New Roman"/>
              </w:rPr>
              <w:t>00</w:t>
            </w:r>
            <w:r w:rsidR="00CA00D3" w:rsidRPr="00EC32D4">
              <w:rPr>
                <w:rFonts w:ascii="Times New Roman" w:eastAsia="Times New Roman" w:hAnsi="Times New Roman" w:cs="Times New Roman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="00EF2C93">
              <w:rPr>
                <w:rFonts w:ascii="Times New Roman" w:eastAsia="Times New Roman" w:hAnsi="Times New Roman" w:cs="Times New Roman"/>
              </w:rPr>
              <w:t>565</w:t>
            </w:r>
            <w:r w:rsidR="00CA00D3" w:rsidRPr="00EC32D4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64.</w:t>
            </w:r>
            <w:r w:rsidR="00EF2C93">
              <w:rPr>
                <w:rFonts w:ascii="Times New Roman" w:eastAsia="Times New Roman" w:hAnsi="Times New Roman" w:cs="Times New Roman"/>
              </w:rPr>
              <w:t>5</w:t>
            </w:r>
            <w:r w:rsidR="00CA00D3" w:rsidRPr="00EC32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9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6280004" w14:textId="11D8D713" w:rsidR="00CA00D3" w:rsidRPr="00EC32D4" w:rsidRDefault="001F6F92" w:rsidP="00DE41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="008D76F2" w:rsidRPr="00EC32D4">
              <w:rPr>
                <w:rFonts w:ascii="Times New Roman" w:eastAsia="Times New Roman" w:hAnsi="Times New Roman" w:cs="Times New Roman"/>
              </w:rPr>
              <w:t>=.</w:t>
            </w:r>
            <w:r w:rsidR="00DA1207">
              <w:rPr>
                <w:rFonts w:ascii="Times New Roman" w:eastAsia="Times New Roman" w:hAnsi="Times New Roman" w:cs="Times New Roman"/>
              </w:rPr>
              <w:t>3</w:t>
            </w:r>
            <w:r w:rsidR="00EF2C93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CA00D3" w:rsidRPr="00EC32D4" w14:paraId="44ED7F73" w14:textId="77777777" w:rsidTr="005A3B79"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CCDA5" w14:textId="77777777" w:rsidR="00CA00D3" w:rsidRPr="00EC32D4" w:rsidRDefault="00CA00D3" w:rsidP="00DE41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9EAC3" w14:textId="10532E22" w:rsidR="00CA00D3" w:rsidRPr="00EC32D4" w:rsidRDefault="00DA1207" w:rsidP="00DE41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  <w:r w:rsidR="00CA00D3" w:rsidRPr="00EC32D4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r w:rsidR="000F69FC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="00CA00D3" w:rsidRPr="00EC32D4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8.8</w:t>
            </w:r>
            <w:r w:rsidR="00CA00D3" w:rsidRPr="00EC32D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10210B" w14:textId="09585A12" w:rsidR="00CA00D3" w:rsidRPr="00EC32D4" w:rsidRDefault="00DA1207" w:rsidP="00DE41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EF2C93">
              <w:rPr>
                <w:rFonts w:ascii="Times New Roman" w:eastAsia="Times New Roman" w:hAnsi="Times New Roman" w:cs="Times New Roman"/>
              </w:rPr>
              <w:t>265</w:t>
            </w:r>
            <w:r w:rsidR="00CA00D3" w:rsidRPr="00EC32D4">
              <w:rPr>
                <w:rFonts w:ascii="Times New Roman" w:eastAsia="Times New Roman" w:hAnsi="Times New Roman" w:cs="Times New Roman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="00EF2C93">
              <w:rPr>
                <w:rFonts w:ascii="Times New Roman" w:eastAsia="Times New Roman" w:hAnsi="Times New Roman" w:cs="Times New Roman"/>
              </w:rPr>
              <w:t>565</w:t>
            </w:r>
            <w:r w:rsidR="00CA00D3" w:rsidRPr="00EC32D4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35.</w:t>
            </w:r>
            <w:r w:rsidR="00EF2C93">
              <w:rPr>
                <w:rFonts w:ascii="Times New Roman" w:eastAsia="Times New Roman" w:hAnsi="Times New Roman" w:cs="Times New Roman"/>
              </w:rPr>
              <w:t>5</w:t>
            </w:r>
            <w:r w:rsidR="00CA00D3" w:rsidRPr="00EC32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9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1D0738B" w14:textId="77777777" w:rsidR="00CA00D3" w:rsidRPr="00EC32D4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00D3" w:rsidRPr="00EC32D4" w14:paraId="4EE48814" w14:textId="77777777" w:rsidTr="00235923">
        <w:trPr>
          <w:trHeight w:val="396"/>
        </w:trPr>
        <w:tc>
          <w:tcPr>
            <w:tcW w:w="900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8B27F" w14:textId="26F15372" w:rsidR="00CA00D3" w:rsidRPr="00EC32D4" w:rsidRDefault="00CA00D3" w:rsidP="00DE41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b/>
                <w:color w:val="000000"/>
              </w:rPr>
              <w:t>Age</w:t>
            </w:r>
            <w:r w:rsidR="00C66833" w:rsidRPr="00C66833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DA1207" w:rsidRPr="00EC32D4" w14:paraId="26E38C51" w14:textId="77777777" w:rsidTr="005A3B79"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54E38" w14:textId="77777777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8–2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683D9" w14:textId="721BFB1C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30/229 (13.1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8CFCF0" w14:textId="67E17D5E" w:rsidR="00DA1207" w:rsidRPr="00EC32D4" w:rsidRDefault="00EF2C93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599</w:t>
            </w:r>
            <w:r w:rsidR="00DA1207" w:rsidRPr="00EC32D4">
              <w:rPr>
                <w:rFonts w:ascii="Times New Roman" w:eastAsia="Times New Roman" w:hAnsi="Times New Roman" w:cs="Times New Roman"/>
              </w:rPr>
              <w:t>/3</w:t>
            </w:r>
            <w:r>
              <w:rPr>
                <w:rFonts w:ascii="Times New Roman" w:eastAsia="Times New Roman" w:hAnsi="Times New Roman" w:cs="Times New Roman"/>
              </w:rPr>
              <w:t>639</w:t>
            </w:r>
            <w:r w:rsidR="00DA1207" w:rsidRPr="00EC32D4">
              <w:rPr>
                <w:rFonts w:ascii="Times New Roman" w:eastAsia="Times New Roman" w:hAnsi="Times New Roman" w:cs="Times New Roman"/>
              </w:rPr>
              <w:t xml:space="preserve"> (16.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 w:rsidR="00DA1207" w:rsidRPr="00EC32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9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0D06C9D" w14:textId="46BFC041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EC32D4">
              <w:rPr>
                <w:rFonts w:ascii="Times New Roman" w:eastAsia="Times New Roman" w:hAnsi="Times New Roman" w:cs="Times New Roman"/>
              </w:rPr>
              <w:t>=.</w:t>
            </w:r>
            <w:r>
              <w:rPr>
                <w:rFonts w:ascii="Times New Roman" w:eastAsia="Times New Roman" w:hAnsi="Times New Roman" w:cs="Times New Roman"/>
              </w:rPr>
              <w:t>3</w:t>
            </w:r>
            <w:r w:rsidR="00EF2C93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DA1207" w:rsidRPr="00EC32D4" w14:paraId="08B3665B" w14:textId="77777777" w:rsidTr="005A3B79"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ACBA2" w14:textId="77777777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25–3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2AEEA" w14:textId="34148C8F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71/229 (31.0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ED0F2A" w14:textId="18139E21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</w:rPr>
              <w:t>11</w:t>
            </w:r>
            <w:r w:rsidR="00EF2C93">
              <w:rPr>
                <w:rFonts w:ascii="Times New Roman" w:eastAsia="Times New Roman" w:hAnsi="Times New Roman" w:cs="Times New Roman"/>
              </w:rPr>
              <w:t>59</w:t>
            </w:r>
            <w:r w:rsidRPr="00EC32D4">
              <w:rPr>
                <w:rFonts w:ascii="Times New Roman" w:eastAsia="Times New Roman" w:hAnsi="Times New Roman" w:cs="Times New Roman"/>
              </w:rPr>
              <w:t>/3</w:t>
            </w:r>
            <w:r w:rsidR="00EF2C93">
              <w:rPr>
                <w:rFonts w:ascii="Times New Roman" w:eastAsia="Times New Roman" w:hAnsi="Times New Roman" w:cs="Times New Roman"/>
              </w:rPr>
              <w:t>639</w:t>
            </w:r>
            <w:r w:rsidRPr="00EC32D4">
              <w:rPr>
                <w:rFonts w:ascii="Times New Roman" w:eastAsia="Times New Roman" w:hAnsi="Times New Roman" w:cs="Times New Roman"/>
              </w:rPr>
              <w:t xml:space="preserve"> (3</w:t>
            </w:r>
            <w:r w:rsidR="00EF2C93">
              <w:rPr>
                <w:rFonts w:ascii="Times New Roman" w:eastAsia="Times New Roman" w:hAnsi="Times New Roman" w:cs="Times New Roman"/>
              </w:rPr>
              <w:t>1</w:t>
            </w:r>
            <w:r w:rsidRPr="00EC32D4">
              <w:rPr>
                <w:rFonts w:ascii="Times New Roman" w:eastAsia="Times New Roman" w:hAnsi="Times New Roman" w:cs="Times New Roman"/>
              </w:rPr>
              <w:t>.</w:t>
            </w:r>
            <w:r w:rsidR="00EF2C93">
              <w:rPr>
                <w:rFonts w:ascii="Times New Roman" w:eastAsia="Times New Roman" w:hAnsi="Times New Roman" w:cs="Times New Roman"/>
              </w:rPr>
              <w:t>9</w:t>
            </w:r>
            <w:r w:rsidRPr="00EC32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9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76BAC07" w14:textId="77777777" w:rsidR="00DA1207" w:rsidRPr="00EC32D4" w:rsidRDefault="00DA1207" w:rsidP="00DA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1207" w:rsidRPr="00EC32D4" w14:paraId="6575DBC5" w14:textId="77777777" w:rsidTr="005A3B79"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A746B" w14:textId="77777777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35–4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11206" w14:textId="791490C8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67/229 (29.3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1D5244" w14:textId="56D8A5F5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</w:rPr>
              <w:t>11</w:t>
            </w:r>
            <w:r w:rsidR="00EF2C93">
              <w:rPr>
                <w:rFonts w:ascii="Times New Roman" w:eastAsia="Times New Roman" w:hAnsi="Times New Roman" w:cs="Times New Roman"/>
              </w:rPr>
              <w:t>00</w:t>
            </w:r>
            <w:r w:rsidRPr="00EC32D4">
              <w:rPr>
                <w:rFonts w:ascii="Times New Roman" w:eastAsia="Times New Roman" w:hAnsi="Times New Roman" w:cs="Times New Roman"/>
              </w:rPr>
              <w:t>/3</w:t>
            </w:r>
            <w:r w:rsidR="00EF2C93">
              <w:rPr>
                <w:rFonts w:ascii="Times New Roman" w:eastAsia="Times New Roman" w:hAnsi="Times New Roman" w:cs="Times New Roman"/>
              </w:rPr>
              <w:t>639</w:t>
            </w:r>
            <w:r w:rsidRPr="00EC32D4">
              <w:rPr>
                <w:rFonts w:ascii="Times New Roman" w:eastAsia="Times New Roman" w:hAnsi="Times New Roman" w:cs="Times New Roman"/>
              </w:rPr>
              <w:t xml:space="preserve"> (30.</w:t>
            </w:r>
            <w:r w:rsidR="00EF2C93">
              <w:rPr>
                <w:rFonts w:ascii="Times New Roman" w:eastAsia="Times New Roman" w:hAnsi="Times New Roman" w:cs="Times New Roman"/>
              </w:rPr>
              <w:t>2</w:t>
            </w:r>
            <w:r w:rsidRPr="00EC32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9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73E9A542" w14:textId="77777777" w:rsidR="00DA1207" w:rsidRPr="00EC32D4" w:rsidRDefault="00DA1207" w:rsidP="00DA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1207" w:rsidRPr="00EC32D4" w14:paraId="2D98C382" w14:textId="77777777" w:rsidTr="005A3B79"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D0C13" w14:textId="77777777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45–5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52A3D" w14:textId="6FAE4489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48/229 (21.0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D725162" w14:textId="04FED7B6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</w:rPr>
              <w:t>6</w:t>
            </w:r>
            <w:r w:rsidR="00EF2C93">
              <w:rPr>
                <w:rFonts w:ascii="Times New Roman" w:eastAsia="Times New Roman" w:hAnsi="Times New Roman" w:cs="Times New Roman"/>
              </w:rPr>
              <w:t>23</w:t>
            </w:r>
            <w:r w:rsidRPr="00EC32D4">
              <w:rPr>
                <w:rFonts w:ascii="Times New Roman" w:eastAsia="Times New Roman" w:hAnsi="Times New Roman" w:cs="Times New Roman"/>
              </w:rPr>
              <w:t>/3</w:t>
            </w:r>
            <w:r w:rsidR="00EF2C93">
              <w:rPr>
                <w:rFonts w:ascii="Times New Roman" w:eastAsia="Times New Roman" w:hAnsi="Times New Roman" w:cs="Times New Roman"/>
              </w:rPr>
              <w:t>639</w:t>
            </w:r>
            <w:r w:rsidRPr="00EC32D4">
              <w:rPr>
                <w:rFonts w:ascii="Times New Roman" w:eastAsia="Times New Roman" w:hAnsi="Times New Roman" w:cs="Times New Roman"/>
              </w:rPr>
              <w:t xml:space="preserve"> (17.1)</w:t>
            </w:r>
          </w:p>
        </w:tc>
        <w:tc>
          <w:tcPr>
            <w:tcW w:w="139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35A8F3AB" w14:textId="77777777" w:rsidR="00DA1207" w:rsidRPr="00EC32D4" w:rsidRDefault="00DA1207" w:rsidP="00DA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1207" w:rsidRPr="00EC32D4" w14:paraId="7C442390" w14:textId="77777777" w:rsidTr="005A3B79"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12AA4" w14:textId="4A482EAB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55 or old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DBC4E" w14:textId="1DA3E826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13/229 (5.7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CDD74D" w14:textId="1716CF03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</w:rPr>
              <w:t>1</w:t>
            </w:r>
            <w:r w:rsidR="00EF2C93">
              <w:rPr>
                <w:rFonts w:ascii="Times New Roman" w:eastAsia="Times New Roman" w:hAnsi="Times New Roman" w:cs="Times New Roman"/>
              </w:rPr>
              <w:t>58</w:t>
            </w:r>
            <w:r w:rsidRPr="00EC32D4">
              <w:rPr>
                <w:rFonts w:ascii="Times New Roman" w:eastAsia="Times New Roman" w:hAnsi="Times New Roman" w:cs="Times New Roman"/>
              </w:rPr>
              <w:t>/3</w:t>
            </w:r>
            <w:r w:rsidR="00EF2C93">
              <w:rPr>
                <w:rFonts w:ascii="Times New Roman" w:eastAsia="Times New Roman" w:hAnsi="Times New Roman" w:cs="Times New Roman"/>
              </w:rPr>
              <w:t>639</w:t>
            </w:r>
            <w:r w:rsidRPr="00EC32D4">
              <w:rPr>
                <w:rFonts w:ascii="Times New Roman" w:eastAsia="Times New Roman" w:hAnsi="Times New Roman" w:cs="Times New Roman"/>
              </w:rPr>
              <w:t xml:space="preserve"> (4.</w:t>
            </w:r>
            <w:r w:rsidR="00EF2C93">
              <w:rPr>
                <w:rFonts w:ascii="Times New Roman" w:eastAsia="Times New Roman" w:hAnsi="Times New Roman" w:cs="Times New Roman"/>
              </w:rPr>
              <w:t>3</w:t>
            </w:r>
            <w:r w:rsidRPr="00EC32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9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AC96C14" w14:textId="77777777" w:rsidR="00DA1207" w:rsidRPr="00EC32D4" w:rsidRDefault="00DA1207" w:rsidP="00DA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00D3" w:rsidRPr="00EC32D4" w14:paraId="0B24A9E5" w14:textId="77777777" w:rsidTr="00DE4168">
        <w:tc>
          <w:tcPr>
            <w:tcW w:w="900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0164F" w14:textId="29FFE54F" w:rsidR="00CA00D3" w:rsidRPr="00EC32D4" w:rsidRDefault="00CA00D3" w:rsidP="00DE41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69F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ocio-economic </w:t>
            </w:r>
            <w:r w:rsidR="001F6F92">
              <w:rPr>
                <w:rFonts w:ascii="Times New Roman" w:eastAsia="Times New Roman" w:hAnsi="Times New Roman" w:cs="Times New Roman"/>
                <w:b/>
                <w:color w:val="000000"/>
              </w:rPr>
              <w:t>group</w:t>
            </w:r>
          </w:p>
        </w:tc>
      </w:tr>
      <w:tr w:rsidR="00DA1207" w:rsidRPr="00EC32D4" w14:paraId="4186AE90" w14:textId="77777777" w:rsidTr="00235923">
        <w:trPr>
          <w:trHeight w:val="346"/>
        </w:trPr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67DD3" w14:textId="0B94BDAB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High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5D401" w14:textId="76BAFF35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75/201 (37.3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8307B9" w14:textId="1AF21FAA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EF2C9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/3</w:t>
            </w:r>
            <w:r w:rsidR="00EF2C93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 xml:space="preserve"> (42.6)</w:t>
            </w:r>
          </w:p>
        </w:tc>
        <w:tc>
          <w:tcPr>
            <w:tcW w:w="139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66CC2A7B" w14:textId="453F5AF9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EC32D4">
              <w:rPr>
                <w:rFonts w:ascii="Times New Roman" w:eastAsia="Times New Roman" w:hAnsi="Times New Roman" w:cs="Times New Roman"/>
              </w:rPr>
              <w:t>=.2</w:t>
            </w:r>
            <w:r>
              <w:rPr>
                <w:rFonts w:ascii="Times New Roman" w:eastAsia="Times New Roman" w:hAnsi="Times New Roman" w:cs="Times New Roman"/>
              </w:rPr>
              <w:t>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</w:tr>
      <w:tr w:rsidR="00DA1207" w:rsidRPr="00EC32D4" w14:paraId="09DC5110" w14:textId="77777777" w:rsidTr="005A3B79"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3AA25" w14:textId="7449C0DE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iddl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3337E" w14:textId="35B1488F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32/201 (15.9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DB51BF" w14:textId="23B8A5E1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32D4">
              <w:rPr>
                <w:rFonts w:ascii="Times New Roman" w:eastAsia="Times New Roman" w:hAnsi="Times New Roman" w:cs="Times New Roman"/>
              </w:rPr>
              <w:t>3</w:t>
            </w:r>
            <w:r w:rsidR="00EF2C93">
              <w:rPr>
                <w:rFonts w:ascii="Times New Roman" w:eastAsia="Times New Roman" w:hAnsi="Times New Roman" w:cs="Times New Roman"/>
              </w:rPr>
              <w:t>71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/3</w:t>
            </w:r>
            <w:r w:rsidR="00EF2C93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 xml:space="preserve"> (11.7)</w:t>
            </w:r>
          </w:p>
        </w:tc>
        <w:tc>
          <w:tcPr>
            <w:tcW w:w="139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8DBF895" w14:textId="77777777" w:rsidR="00DA1207" w:rsidRPr="00EC32D4" w:rsidRDefault="00DA1207" w:rsidP="00DA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DA1207" w:rsidRPr="00EC32D4" w14:paraId="23599824" w14:textId="77777777" w:rsidTr="005A3B79"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E79A0" w14:textId="59885363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CCC6A" w14:textId="4A4C084C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17/201 (8.5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AAB774" w14:textId="3BD3530A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32D4">
              <w:rPr>
                <w:rFonts w:ascii="Times New Roman" w:eastAsia="Times New Roman" w:hAnsi="Times New Roman" w:cs="Times New Roman"/>
              </w:rPr>
              <w:t>2</w:t>
            </w:r>
            <w:r w:rsidR="00EF2C93">
              <w:rPr>
                <w:rFonts w:ascii="Times New Roman" w:eastAsia="Times New Roman" w:hAnsi="Times New Roman" w:cs="Times New Roman"/>
              </w:rPr>
              <w:t>68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/3</w:t>
            </w:r>
            <w:r w:rsidR="00EF2C93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 xml:space="preserve"> (8.</w:t>
            </w:r>
            <w:r w:rsidR="00EF2C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9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D4CB8C8" w14:textId="77777777" w:rsidR="00DA1207" w:rsidRPr="00EC32D4" w:rsidRDefault="00DA1207" w:rsidP="00DA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DA1207" w:rsidRPr="00EC32D4" w14:paraId="480AE85F" w14:textId="77777777" w:rsidTr="005A3B79">
        <w:tc>
          <w:tcPr>
            <w:tcW w:w="3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E5B7E" w14:textId="2C7BC971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</w:rPr>
              <w:t>Not classified elsewher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8D660" w14:textId="64A2E3F8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77/201 (38.3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C50667" w14:textId="7BAFE8C3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32D4">
              <w:rPr>
                <w:rFonts w:ascii="Times New Roman" w:eastAsia="Times New Roman" w:hAnsi="Times New Roman" w:cs="Times New Roman"/>
              </w:rPr>
              <w:t>1</w:t>
            </w:r>
            <w:r w:rsidR="00EF2C93">
              <w:rPr>
                <w:rFonts w:ascii="Times New Roman" w:eastAsia="Times New Roman" w:hAnsi="Times New Roman" w:cs="Times New Roman"/>
              </w:rPr>
              <w:t>181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/3</w:t>
            </w:r>
            <w:r w:rsidR="00EF2C93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 xml:space="preserve"> (37.</w:t>
            </w:r>
            <w:r w:rsidR="00EF2C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9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937C0E" w14:textId="77777777" w:rsidR="00DA1207" w:rsidRPr="00EC32D4" w:rsidRDefault="00DA1207" w:rsidP="00DA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87F7947" w14:textId="52958CCD" w:rsidR="00CA00D3" w:rsidRPr="008D76F2" w:rsidRDefault="00C66833" w:rsidP="008D76F2">
      <w:pPr>
        <w:spacing w:after="0" w:line="360" w:lineRule="auto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C66833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vertAlign w:val="superscript"/>
        </w:rPr>
        <w:t>1</w:t>
      </w:r>
      <w:r w:rsidR="008D76F2" w:rsidRPr="008D76F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As the number of non-binary users who provided follow-up data was very small, they were excluded from this comparison. </w:t>
      </w:r>
      <w:r w:rsidRPr="00C66833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vertAlign w:val="superscript"/>
        </w:rPr>
        <w:t>2</w:t>
      </w:r>
      <w:r w:rsidR="008D76F2" w:rsidRPr="008D76F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s the number of users who were older than 65 and who provided follow-up data was very small, this group was combined with the age group of 55–64-year-olds</w:t>
      </w:r>
      <w:r w:rsidR="008D76F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. </w:t>
      </w:r>
      <w:r w:rsidR="000F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vertAlign w:val="superscript"/>
        </w:rPr>
        <w:t>3</w:t>
      </w:r>
      <w:r w:rsidR="005A3B7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There is a statistically significant difference between the first two groups (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P</w:t>
      </w:r>
      <w:r w:rsidR="005A3B7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=.0</w:t>
      </w:r>
      <w:r w:rsidR="00DA1207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4</w:t>
      </w:r>
      <w:r w:rsidR="00EF2C93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5</w:t>
      </w:r>
      <w:r w:rsidR="005A3B7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).</w:t>
      </w:r>
    </w:p>
    <w:p w14:paraId="26522B39" w14:textId="77777777" w:rsidR="00EC32D4" w:rsidRDefault="00EC32D4" w:rsidP="00CA00D3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06B2632" w14:textId="5F860A6A" w:rsidR="00CA00D3" w:rsidRPr="00CA00D3" w:rsidRDefault="00CA00D3" w:rsidP="00CA00D3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</w:t>
      </w:r>
      <w:r w:rsidR="00A55DFA">
        <w:rPr>
          <w:rFonts w:ascii="Times New Roman" w:eastAsia="Times New Roman" w:hAnsi="Times New Roman" w:cs="Times New Roman"/>
          <w:color w:val="000000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ocio-demographic and socio-economic characteristics among users who did and did not provide follow-up data (self-efficacy </w:t>
      </w:r>
      <w:r w:rsidR="00DA1207">
        <w:rPr>
          <w:rFonts w:ascii="Times New Roman" w:eastAsia="Times New Roman" w:hAnsi="Times New Roman" w:cs="Times New Roman"/>
          <w:sz w:val="24"/>
          <w:szCs w:val="24"/>
        </w:rPr>
        <w:t>indicator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 w:rsidR="00C66833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9006" w:type="dxa"/>
        <w:tblLayout w:type="fixed"/>
        <w:tblLook w:val="0400" w:firstRow="0" w:lastRow="0" w:firstColumn="0" w:lastColumn="0" w:noHBand="0" w:noVBand="1"/>
      </w:tblPr>
      <w:tblGrid>
        <w:gridCol w:w="3928"/>
        <w:gridCol w:w="1701"/>
        <w:gridCol w:w="1984"/>
        <w:gridCol w:w="1393"/>
      </w:tblGrid>
      <w:tr w:rsidR="00CA00D3" w:rsidRPr="00EC32D4" w14:paraId="60DC145E" w14:textId="77777777" w:rsidTr="005A3B79"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34B2E" w14:textId="77777777" w:rsidR="00CA00D3" w:rsidRPr="00EC32D4" w:rsidRDefault="00CA00D3" w:rsidP="00DE41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7F694" w14:textId="77777777" w:rsidR="00CA00D3" w:rsidRPr="00D87C06" w:rsidRDefault="00CA00D3" w:rsidP="00DE41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7C06">
              <w:rPr>
                <w:rFonts w:ascii="Times New Roman" w:eastAsia="Times New Roman" w:hAnsi="Times New Roman" w:cs="Times New Roman"/>
                <w:bCs/>
                <w:color w:val="000000"/>
              </w:rPr>
              <w:t>Provided follow-up dat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FB87EC" w14:textId="77777777" w:rsidR="00CA00D3" w:rsidRPr="00D87C06" w:rsidRDefault="00CA00D3" w:rsidP="00DE41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7C06">
              <w:rPr>
                <w:rFonts w:ascii="Times New Roman" w:eastAsia="Times New Roman" w:hAnsi="Times New Roman" w:cs="Times New Roman"/>
                <w:bCs/>
                <w:color w:val="000000"/>
              </w:rPr>
              <w:t>Did not provide follow-up data</w:t>
            </w:r>
          </w:p>
        </w:tc>
        <w:tc>
          <w:tcPr>
            <w:tcW w:w="139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489A41D3" w14:textId="65AC4ACF" w:rsidR="00CA00D3" w:rsidRPr="00D87C06" w:rsidRDefault="00CA00D3" w:rsidP="001F6F9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CA00D3" w:rsidRPr="00EC32D4" w14:paraId="61174AD6" w14:textId="77777777" w:rsidTr="005A3B79"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63662" w14:textId="77777777" w:rsidR="00CA00D3" w:rsidRPr="00EC32D4" w:rsidRDefault="00CA00D3" w:rsidP="00DE41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13E71" w14:textId="77777777" w:rsidR="00CA00D3" w:rsidRPr="00D87C06" w:rsidRDefault="00CA00D3" w:rsidP="00DE41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7C06">
              <w:rPr>
                <w:rFonts w:ascii="Times New Roman" w:eastAsia="Times New Roman" w:hAnsi="Times New Roman" w:cs="Times New Roman"/>
                <w:bCs/>
                <w:color w:val="000000"/>
              </w:rPr>
              <w:t>n/N (%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A5642C" w14:textId="77777777" w:rsidR="00CA00D3" w:rsidRPr="00D87C06" w:rsidRDefault="00CA00D3" w:rsidP="00DE41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D87C06">
              <w:rPr>
                <w:rFonts w:ascii="Times New Roman" w:eastAsia="Times New Roman" w:hAnsi="Times New Roman" w:cs="Times New Roman"/>
                <w:bCs/>
                <w:color w:val="000000"/>
              </w:rPr>
              <w:t>n/N (%)</w:t>
            </w:r>
          </w:p>
        </w:tc>
        <w:tc>
          <w:tcPr>
            <w:tcW w:w="1393" w:type="dxa"/>
            <w:vMerge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1C00ADC6" w14:textId="77777777" w:rsidR="00CA00D3" w:rsidRPr="00D87C06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</w:tr>
      <w:tr w:rsidR="00CA00D3" w:rsidRPr="00EC32D4" w14:paraId="4AF65FA2" w14:textId="77777777" w:rsidTr="00DE4168">
        <w:tc>
          <w:tcPr>
            <w:tcW w:w="900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EDFA3" w14:textId="1FF0F9B2" w:rsidR="00CA00D3" w:rsidRPr="00EC32D4" w:rsidRDefault="00CA00D3" w:rsidP="00DE41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b/>
                <w:color w:val="000000"/>
              </w:rPr>
              <w:t>Gender</w:t>
            </w:r>
            <w:r w:rsidR="00C66833" w:rsidRPr="00C66833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1</w:t>
            </w:r>
          </w:p>
        </w:tc>
      </w:tr>
      <w:tr w:rsidR="00DA1207" w:rsidRPr="00EC32D4" w14:paraId="78501104" w14:textId="77777777" w:rsidTr="005A3B79"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FA783" w14:textId="77777777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A2861" w14:textId="24D2C929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96/155 (61.9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3BD846" w14:textId="5FC0056D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</w:rPr>
              <w:t>23</w:t>
            </w:r>
            <w:r w:rsidR="00EF2C93">
              <w:rPr>
                <w:rFonts w:ascii="Times New Roman" w:eastAsia="Times New Roman" w:hAnsi="Times New Roman" w:cs="Times New Roman"/>
              </w:rPr>
              <w:t>43</w:t>
            </w:r>
            <w:r w:rsidRPr="00EC32D4">
              <w:rPr>
                <w:rFonts w:ascii="Times New Roman" w:eastAsia="Times New Roman" w:hAnsi="Times New Roman" w:cs="Times New Roman"/>
              </w:rPr>
              <w:t>/3</w:t>
            </w:r>
            <w:r w:rsidR="00EF2C93">
              <w:rPr>
                <w:rFonts w:ascii="Times New Roman" w:eastAsia="Times New Roman" w:hAnsi="Times New Roman" w:cs="Times New Roman"/>
              </w:rPr>
              <w:t>637</w:t>
            </w:r>
            <w:r w:rsidRPr="00EC32D4">
              <w:rPr>
                <w:rFonts w:ascii="Times New Roman" w:eastAsia="Times New Roman" w:hAnsi="Times New Roman" w:cs="Times New Roman"/>
              </w:rPr>
              <w:t xml:space="preserve"> (64.</w:t>
            </w:r>
            <w:r w:rsidR="00EF2C93">
              <w:rPr>
                <w:rFonts w:ascii="Times New Roman" w:eastAsia="Times New Roman" w:hAnsi="Times New Roman" w:cs="Times New Roman"/>
              </w:rPr>
              <w:t>4</w:t>
            </w:r>
            <w:r w:rsidRPr="00EC32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9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78E4B065" w14:textId="5E15E965" w:rsidR="00DA1207" w:rsidRPr="00EC32D4" w:rsidRDefault="001F6F92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DA1207" w:rsidRPr="00EC32D4">
              <w:rPr>
                <w:rFonts w:ascii="Times New Roman" w:eastAsia="Times New Roman" w:hAnsi="Times New Roman" w:cs="Times New Roman"/>
              </w:rPr>
              <w:t>.</w:t>
            </w:r>
            <w:r w:rsidR="00EF2C93">
              <w:rPr>
                <w:rFonts w:ascii="Times New Roman" w:eastAsia="Times New Roman" w:hAnsi="Times New Roman" w:cs="Times New Roman"/>
              </w:rPr>
              <w:t>53</w:t>
            </w:r>
          </w:p>
        </w:tc>
      </w:tr>
      <w:tr w:rsidR="00DA1207" w:rsidRPr="00EC32D4" w14:paraId="0895154B" w14:textId="77777777" w:rsidTr="005A3B79"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9D03F" w14:textId="77777777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6DC3A" w14:textId="188951D0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59/155 (38.1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5B60A9" w14:textId="2DFDAE79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</w:rPr>
              <w:t>1</w:t>
            </w:r>
            <w:r w:rsidR="00EF2C93">
              <w:rPr>
                <w:rFonts w:ascii="Times New Roman" w:eastAsia="Times New Roman" w:hAnsi="Times New Roman" w:cs="Times New Roman"/>
              </w:rPr>
              <w:t>294</w:t>
            </w:r>
            <w:r w:rsidRPr="00EC32D4">
              <w:rPr>
                <w:rFonts w:ascii="Times New Roman" w:eastAsia="Times New Roman" w:hAnsi="Times New Roman" w:cs="Times New Roman"/>
              </w:rPr>
              <w:t>/3</w:t>
            </w:r>
            <w:r w:rsidR="00EF2C93">
              <w:rPr>
                <w:rFonts w:ascii="Times New Roman" w:eastAsia="Times New Roman" w:hAnsi="Times New Roman" w:cs="Times New Roman"/>
              </w:rPr>
              <w:t>637</w:t>
            </w:r>
            <w:r w:rsidRPr="00EC32D4">
              <w:rPr>
                <w:rFonts w:ascii="Times New Roman" w:eastAsia="Times New Roman" w:hAnsi="Times New Roman" w:cs="Times New Roman"/>
              </w:rPr>
              <w:t xml:space="preserve"> (3</w:t>
            </w:r>
            <w:r w:rsidR="00EF2C93">
              <w:rPr>
                <w:rFonts w:ascii="Times New Roman" w:eastAsia="Times New Roman" w:hAnsi="Times New Roman" w:cs="Times New Roman"/>
              </w:rPr>
              <w:t>5</w:t>
            </w:r>
            <w:r w:rsidRPr="00EC32D4">
              <w:rPr>
                <w:rFonts w:ascii="Times New Roman" w:eastAsia="Times New Roman" w:hAnsi="Times New Roman" w:cs="Times New Roman"/>
              </w:rPr>
              <w:t>.</w:t>
            </w:r>
            <w:r w:rsidR="00EF2C93">
              <w:rPr>
                <w:rFonts w:ascii="Times New Roman" w:eastAsia="Times New Roman" w:hAnsi="Times New Roman" w:cs="Times New Roman"/>
              </w:rPr>
              <w:t>6</w:t>
            </w:r>
            <w:r w:rsidRPr="00EC32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9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797E0BA" w14:textId="77777777" w:rsidR="00DA1207" w:rsidRPr="00EC32D4" w:rsidRDefault="00DA1207" w:rsidP="00DA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00D3" w:rsidRPr="00EC32D4" w14:paraId="77DE4553" w14:textId="77777777" w:rsidTr="000F69FC">
        <w:trPr>
          <w:trHeight w:val="398"/>
        </w:trPr>
        <w:tc>
          <w:tcPr>
            <w:tcW w:w="900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E89EE" w14:textId="153825C7" w:rsidR="00CA00D3" w:rsidRPr="00EC32D4" w:rsidRDefault="00CA00D3" w:rsidP="00DE41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b/>
                <w:color w:val="000000"/>
              </w:rPr>
              <w:t>Age</w:t>
            </w:r>
            <w:r w:rsidR="00C66833" w:rsidRPr="00C66833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2</w:t>
            </w:r>
          </w:p>
        </w:tc>
      </w:tr>
      <w:tr w:rsidR="00DA1207" w:rsidRPr="00EC32D4" w14:paraId="7970D373" w14:textId="77777777" w:rsidTr="005A3B79"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68780" w14:textId="77777777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18–2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90733" w14:textId="10E13D6F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19/157 (12.1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76173B" w14:textId="7056AE90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</w:rPr>
              <w:t>6</w:t>
            </w:r>
            <w:r w:rsidR="00EF2C93">
              <w:rPr>
                <w:rFonts w:ascii="Times New Roman" w:eastAsia="Times New Roman" w:hAnsi="Times New Roman" w:cs="Times New Roman"/>
              </w:rPr>
              <w:t>10</w:t>
            </w:r>
            <w:r w:rsidRPr="00EC32D4">
              <w:rPr>
                <w:rFonts w:ascii="Times New Roman" w:eastAsia="Times New Roman" w:hAnsi="Times New Roman" w:cs="Times New Roman"/>
              </w:rPr>
              <w:t>/3</w:t>
            </w:r>
            <w:r w:rsidR="00EF2C93">
              <w:rPr>
                <w:rFonts w:ascii="Times New Roman" w:eastAsia="Times New Roman" w:hAnsi="Times New Roman" w:cs="Times New Roman"/>
              </w:rPr>
              <w:t>711</w:t>
            </w:r>
            <w:r w:rsidRPr="00EC32D4">
              <w:rPr>
                <w:rFonts w:ascii="Times New Roman" w:eastAsia="Times New Roman" w:hAnsi="Times New Roman" w:cs="Times New Roman"/>
              </w:rPr>
              <w:t xml:space="preserve"> (16.4)</w:t>
            </w:r>
          </w:p>
        </w:tc>
        <w:tc>
          <w:tcPr>
            <w:tcW w:w="139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0365F4E6" w14:textId="7356A572" w:rsidR="00DA1207" w:rsidRPr="00D87C06" w:rsidRDefault="001F6F92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DA1207" w:rsidRPr="00D87C06">
              <w:rPr>
                <w:rFonts w:ascii="Times New Roman" w:eastAsia="Times New Roman" w:hAnsi="Times New Roman" w:cs="Times New Roman"/>
              </w:rPr>
              <w:t>.0</w:t>
            </w:r>
            <w:r w:rsidR="00DA1207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DA1207" w:rsidRPr="00EC32D4" w14:paraId="0369B07D" w14:textId="77777777" w:rsidTr="005A3B79"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CCFF2" w14:textId="77777777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25–3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269C9" w14:textId="60F629BB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47/157 (29.9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50E2AB" w14:textId="3058DBAB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</w:rPr>
              <w:t>1</w:t>
            </w:r>
            <w:r w:rsidR="00EF2C93">
              <w:rPr>
                <w:rFonts w:ascii="Times New Roman" w:eastAsia="Times New Roman" w:hAnsi="Times New Roman" w:cs="Times New Roman"/>
              </w:rPr>
              <w:t>183</w:t>
            </w:r>
            <w:r w:rsidRPr="00EC32D4">
              <w:rPr>
                <w:rFonts w:ascii="Times New Roman" w:eastAsia="Times New Roman" w:hAnsi="Times New Roman" w:cs="Times New Roman"/>
              </w:rPr>
              <w:t>/3</w:t>
            </w:r>
            <w:r w:rsidR="00EF2C93">
              <w:rPr>
                <w:rFonts w:ascii="Times New Roman" w:eastAsia="Times New Roman" w:hAnsi="Times New Roman" w:cs="Times New Roman"/>
              </w:rPr>
              <w:t>711</w:t>
            </w:r>
            <w:r w:rsidRPr="00EC32D4">
              <w:rPr>
                <w:rFonts w:ascii="Times New Roman" w:eastAsia="Times New Roman" w:hAnsi="Times New Roman" w:cs="Times New Roman"/>
              </w:rPr>
              <w:t xml:space="preserve"> (</w:t>
            </w:r>
            <w:r w:rsidR="00EF2C93">
              <w:rPr>
                <w:rFonts w:ascii="Times New Roman" w:eastAsia="Times New Roman" w:hAnsi="Times New Roman" w:cs="Times New Roman"/>
              </w:rPr>
              <w:t>31.9</w:t>
            </w:r>
            <w:r w:rsidRPr="00EC32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9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431478C3" w14:textId="77777777" w:rsidR="00DA1207" w:rsidRPr="00EC32D4" w:rsidRDefault="00DA1207" w:rsidP="00DA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1207" w:rsidRPr="00EC32D4" w14:paraId="3E106D06" w14:textId="77777777" w:rsidTr="005A3B79"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46CE7" w14:textId="77777777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35–4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283F4" w14:textId="7E71A4C2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42/157 (26.8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0BCFDA9" w14:textId="2377ACD3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</w:rPr>
              <w:t>11</w:t>
            </w:r>
            <w:r w:rsidR="00EF2C93">
              <w:rPr>
                <w:rFonts w:ascii="Times New Roman" w:eastAsia="Times New Roman" w:hAnsi="Times New Roman" w:cs="Times New Roman"/>
              </w:rPr>
              <w:t>25</w:t>
            </w:r>
            <w:r w:rsidRPr="00EC32D4">
              <w:rPr>
                <w:rFonts w:ascii="Times New Roman" w:eastAsia="Times New Roman" w:hAnsi="Times New Roman" w:cs="Times New Roman"/>
              </w:rPr>
              <w:t>/3</w:t>
            </w:r>
            <w:r w:rsidR="00EF2C93">
              <w:rPr>
                <w:rFonts w:ascii="Times New Roman" w:eastAsia="Times New Roman" w:hAnsi="Times New Roman" w:cs="Times New Roman"/>
              </w:rPr>
              <w:t>711</w:t>
            </w:r>
            <w:r w:rsidRPr="00EC32D4">
              <w:rPr>
                <w:rFonts w:ascii="Times New Roman" w:eastAsia="Times New Roman" w:hAnsi="Times New Roman" w:cs="Times New Roman"/>
              </w:rPr>
              <w:t>(30.</w:t>
            </w:r>
            <w:r w:rsidR="00EF2C93">
              <w:rPr>
                <w:rFonts w:ascii="Times New Roman" w:eastAsia="Times New Roman" w:hAnsi="Times New Roman" w:cs="Times New Roman"/>
              </w:rPr>
              <w:t>3</w:t>
            </w:r>
            <w:r w:rsidRPr="00EC32D4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9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D5C03F4" w14:textId="77777777" w:rsidR="00DA1207" w:rsidRPr="00EC32D4" w:rsidRDefault="00DA1207" w:rsidP="00DA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1207" w:rsidRPr="00EC32D4" w14:paraId="7946CE6A" w14:textId="77777777" w:rsidTr="005A3B79"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360AA" w14:textId="77777777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45–5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0194C" w14:textId="16FC1B24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36/157 (22.9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A753A5" w14:textId="439A7AA0" w:rsidR="00DA1207" w:rsidRPr="00EC32D4" w:rsidRDefault="00EF2C93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635</w:t>
            </w:r>
            <w:r w:rsidR="00DA1207" w:rsidRPr="00EC32D4">
              <w:rPr>
                <w:rFonts w:ascii="Times New Roman" w:eastAsia="Times New Roman" w:hAnsi="Times New Roman" w:cs="Times New Roman"/>
              </w:rPr>
              <w:t>/3</w:t>
            </w:r>
            <w:r>
              <w:rPr>
                <w:rFonts w:ascii="Times New Roman" w:eastAsia="Times New Roman" w:hAnsi="Times New Roman" w:cs="Times New Roman"/>
              </w:rPr>
              <w:t>711</w:t>
            </w:r>
            <w:r w:rsidR="00DA1207" w:rsidRPr="00EC32D4">
              <w:rPr>
                <w:rFonts w:ascii="Times New Roman" w:eastAsia="Times New Roman" w:hAnsi="Times New Roman" w:cs="Times New Roman"/>
              </w:rPr>
              <w:t xml:space="preserve"> (17.1)</w:t>
            </w:r>
          </w:p>
        </w:tc>
        <w:tc>
          <w:tcPr>
            <w:tcW w:w="139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340D561" w14:textId="77777777" w:rsidR="00DA1207" w:rsidRPr="00EC32D4" w:rsidRDefault="00DA1207" w:rsidP="00DA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A1207" w:rsidRPr="00EC32D4" w14:paraId="7C9BFC59" w14:textId="77777777" w:rsidTr="005A3B79"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9B318" w14:textId="77777777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55 or old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8597C" w14:textId="39C5BDAC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13/157 (8.3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5DEBF9" w14:textId="2A93D88B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</w:rPr>
              <w:t>1</w:t>
            </w:r>
            <w:r w:rsidR="00EF2C93">
              <w:rPr>
                <w:rFonts w:ascii="Times New Roman" w:eastAsia="Times New Roman" w:hAnsi="Times New Roman" w:cs="Times New Roman"/>
              </w:rPr>
              <w:t>58</w:t>
            </w:r>
            <w:r w:rsidRPr="00EC32D4">
              <w:rPr>
                <w:rFonts w:ascii="Times New Roman" w:eastAsia="Times New Roman" w:hAnsi="Times New Roman" w:cs="Times New Roman"/>
              </w:rPr>
              <w:t>/3</w:t>
            </w:r>
            <w:r w:rsidR="00EF2C93">
              <w:rPr>
                <w:rFonts w:ascii="Times New Roman" w:eastAsia="Times New Roman" w:hAnsi="Times New Roman" w:cs="Times New Roman"/>
              </w:rPr>
              <w:t>711</w:t>
            </w:r>
            <w:r w:rsidRPr="00EC32D4">
              <w:rPr>
                <w:rFonts w:ascii="Times New Roman" w:eastAsia="Times New Roman" w:hAnsi="Times New Roman" w:cs="Times New Roman"/>
              </w:rPr>
              <w:t xml:space="preserve"> (4.3)</w:t>
            </w:r>
          </w:p>
        </w:tc>
        <w:tc>
          <w:tcPr>
            <w:tcW w:w="139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B32881A" w14:textId="77777777" w:rsidR="00DA1207" w:rsidRPr="00EC32D4" w:rsidRDefault="00DA1207" w:rsidP="00DA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A00D3" w:rsidRPr="00EC32D4" w14:paraId="5E4C46EA" w14:textId="77777777" w:rsidTr="00DE4168">
        <w:tc>
          <w:tcPr>
            <w:tcW w:w="900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CD74D" w14:textId="0F78D33E" w:rsidR="00CA00D3" w:rsidRPr="00EC32D4" w:rsidRDefault="00CA00D3" w:rsidP="00DE416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F69F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ocio-economic </w:t>
            </w:r>
            <w:r w:rsidR="001F6F92">
              <w:rPr>
                <w:rFonts w:ascii="Times New Roman" w:eastAsia="Times New Roman" w:hAnsi="Times New Roman" w:cs="Times New Roman"/>
                <w:b/>
                <w:color w:val="000000"/>
              </w:rPr>
              <w:t>group</w:t>
            </w:r>
          </w:p>
        </w:tc>
      </w:tr>
      <w:tr w:rsidR="00DA1207" w:rsidRPr="00EC32D4" w14:paraId="5EAF235C" w14:textId="77777777" w:rsidTr="000F69FC">
        <w:trPr>
          <w:trHeight w:val="347"/>
        </w:trPr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963B6" w14:textId="2BED80A0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High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31BC1" w14:textId="2327FA35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47/140 (33.6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CC7E67" w14:textId="7A08FC8E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EF2C93">
              <w:rPr>
                <w:rFonts w:ascii="Times New Roman" w:eastAsia="Times New Roman" w:hAnsi="Times New Roman" w:cs="Times New Roman"/>
                <w:color w:val="000000"/>
              </w:rPr>
              <w:t>378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/3</w:t>
            </w:r>
            <w:r w:rsidR="00EF2C93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 xml:space="preserve"> (42.7)</w:t>
            </w:r>
          </w:p>
        </w:tc>
        <w:tc>
          <w:tcPr>
            <w:tcW w:w="139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5519ED3D" w14:textId="7EA1F370" w:rsidR="00DA1207" w:rsidRPr="00EC32D4" w:rsidRDefault="001F6F92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DA1207" w:rsidRPr="00EC32D4">
              <w:rPr>
                <w:rFonts w:ascii="Times New Roman" w:eastAsia="Times New Roman" w:hAnsi="Times New Roman" w:cs="Times New Roman"/>
              </w:rPr>
              <w:t>.1</w:t>
            </w:r>
            <w:r w:rsidR="00DA1207">
              <w:rPr>
                <w:rFonts w:ascii="Times New Roman" w:eastAsia="Times New Roman" w:hAnsi="Times New Roman" w:cs="Times New Roman"/>
              </w:rPr>
              <w:t>2</w:t>
            </w:r>
            <w:r w:rsidR="00DA1207">
              <w:rPr>
                <w:rFonts w:ascii="Times New Roman" w:eastAsia="Times New Roman" w:hAnsi="Times New Roman" w:cs="Times New Roman"/>
                <w:vertAlign w:val="superscript"/>
              </w:rPr>
              <w:t>3</w:t>
            </w:r>
          </w:p>
        </w:tc>
      </w:tr>
      <w:tr w:rsidR="00DA1207" w:rsidRPr="00EC32D4" w14:paraId="42CE3359" w14:textId="77777777" w:rsidTr="005A3B79"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C7754" w14:textId="3FC4CB9B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Middl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ADBD6" w14:textId="62A8D1D7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23/140 (16.4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EC06036" w14:textId="22181BA6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32D4">
              <w:rPr>
                <w:rFonts w:ascii="Times New Roman" w:eastAsia="Times New Roman" w:hAnsi="Times New Roman" w:cs="Times New Roman"/>
              </w:rPr>
              <w:t>3</w:t>
            </w:r>
            <w:r w:rsidR="00EF2C93">
              <w:rPr>
                <w:rFonts w:ascii="Times New Roman" w:eastAsia="Times New Roman" w:hAnsi="Times New Roman" w:cs="Times New Roman"/>
              </w:rPr>
              <w:t>80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/3</w:t>
            </w:r>
            <w:r w:rsidR="00EF2C93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 xml:space="preserve"> (11.8)</w:t>
            </w:r>
          </w:p>
        </w:tc>
        <w:tc>
          <w:tcPr>
            <w:tcW w:w="139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0537A554" w14:textId="77777777" w:rsidR="00DA1207" w:rsidRPr="00EC32D4" w:rsidRDefault="00DA1207" w:rsidP="00DA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DA1207" w:rsidRPr="00EC32D4" w14:paraId="55C6DBBC" w14:textId="77777777" w:rsidTr="005A3B79"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4C122" w14:textId="23AA7D6B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Low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23375" w14:textId="5AADE95E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14/140 (10.0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3CDDF3" w14:textId="3F50AB8B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32D4">
              <w:rPr>
                <w:rFonts w:ascii="Times New Roman" w:eastAsia="Times New Roman" w:hAnsi="Times New Roman" w:cs="Times New Roman"/>
              </w:rPr>
              <w:t>27</w:t>
            </w:r>
            <w:r w:rsidR="00EF2C93">
              <w:rPr>
                <w:rFonts w:ascii="Times New Roman" w:eastAsia="Times New Roman" w:hAnsi="Times New Roman" w:cs="Times New Roman"/>
              </w:rPr>
              <w:t>1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/3</w:t>
            </w:r>
            <w:r w:rsidR="00EF2C93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 xml:space="preserve"> (8.</w:t>
            </w:r>
            <w:r w:rsidR="00EF2C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9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F1BBA4D" w14:textId="77777777" w:rsidR="00DA1207" w:rsidRPr="00EC32D4" w:rsidRDefault="00DA1207" w:rsidP="00DA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DA1207" w:rsidRPr="00EC32D4" w14:paraId="5B6F5320" w14:textId="77777777" w:rsidTr="005A3B79">
        <w:tc>
          <w:tcPr>
            <w:tcW w:w="39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8AB3D" w14:textId="5B668FB1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</w:rPr>
              <w:t>Not classified elsewher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E2B3D" w14:textId="546DEE91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56/140 (40.0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CD8219" w14:textId="6CDB8B5F" w:rsidR="00DA1207" w:rsidRPr="00EC32D4" w:rsidRDefault="00DA1207" w:rsidP="00DA120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C32D4">
              <w:rPr>
                <w:rFonts w:ascii="Times New Roman" w:eastAsia="Times New Roman" w:hAnsi="Times New Roman" w:cs="Times New Roman"/>
              </w:rPr>
              <w:t>12</w:t>
            </w:r>
            <w:r w:rsidR="00EF2C93">
              <w:rPr>
                <w:rFonts w:ascii="Times New Roman" w:eastAsia="Times New Roman" w:hAnsi="Times New Roman" w:cs="Times New Roman"/>
              </w:rPr>
              <w:t>02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>/3</w:t>
            </w:r>
            <w:r w:rsidR="00EF2C93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  <w:r w:rsidRPr="00EC32D4">
              <w:rPr>
                <w:rFonts w:ascii="Times New Roman" w:eastAsia="Times New Roman" w:hAnsi="Times New Roman" w:cs="Times New Roman"/>
                <w:color w:val="000000"/>
              </w:rPr>
              <w:t xml:space="preserve"> (37.2)</w:t>
            </w:r>
          </w:p>
        </w:tc>
        <w:tc>
          <w:tcPr>
            <w:tcW w:w="139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04E919" w14:textId="77777777" w:rsidR="00DA1207" w:rsidRPr="00EC32D4" w:rsidRDefault="00DA1207" w:rsidP="00DA120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337B2E6" w14:textId="1F491ACA" w:rsidR="008D76F2" w:rsidRPr="008D76F2" w:rsidRDefault="00C66833" w:rsidP="008D76F2">
      <w:pPr>
        <w:spacing w:after="0" w:line="360" w:lineRule="auto"/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</w:pPr>
      <w:r w:rsidRPr="00C66833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vertAlign w:val="superscript"/>
        </w:rPr>
        <w:t>1</w:t>
      </w:r>
      <w:r w:rsidR="008D76F2" w:rsidRPr="008D76F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As the number of non-binary users who provided follow-up data was very small, they were excluded from this comparison. </w:t>
      </w:r>
      <w:r w:rsidRPr="00C66833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vertAlign w:val="superscript"/>
        </w:rPr>
        <w:t>2</w:t>
      </w:r>
      <w:r w:rsidR="008D76F2" w:rsidRPr="008D76F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As the number of users who were older than 65 and who provided follow-up data was very small, this group was combined with the age group of 55–64-year-olds</w:t>
      </w:r>
      <w:r w:rsidR="008D76F2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. </w:t>
      </w:r>
      <w:r w:rsidR="000F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vertAlign w:val="superscript"/>
        </w:rPr>
        <w:t>3</w:t>
      </w:r>
      <w:r w:rsidR="005A3B7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There is a statistically significant difference between the first two groups (</w:t>
      </w:r>
      <w:r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P</w:t>
      </w:r>
      <w:r w:rsidR="005A3B7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=.0</w:t>
      </w:r>
      <w:r w:rsidR="00EF2C93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3</w:t>
      </w:r>
      <w:r w:rsidR="005A3B79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).</w:t>
      </w:r>
    </w:p>
    <w:p w14:paraId="73162E22" w14:textId="77777777" w:rsidR="00EC32D4" w:rsidRDefault="00EC32D4" w:rsidP="00CA00D3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8B8559A" w14:textId="24AD8706" w:rsidR="00CA00D3" w:rsidRDefault="00CA00D3" w:rsidP="00CA00D3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</w:t>
      </w:r>
      <w:r w:rsidR="00A55DFA">
        <w:rPr>
          <w:rFonts w:ascii="Times New Roman" w:eastAsia="Times New Roman" w:hAnsi="Times New Roman" w:cs="Times New Roman"/>
          <w:color w:val="000000"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Univariable associations of variables with improvements in well</w:t>
      </w:r>
      <w:r w:rsidR="0063300B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ing outcomes (&gt;=1 point)</w:t>
      </w:r>
      <w:r w:rsidR="00C66833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90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1276"/>
        <w:gridCol w:w="2835"/>
        <w:gridCol w:w="992"/>
        <w:gridCol w:w="1559"/>
      </w:tblGrid>
      <w:tr w:rsidR="00CA00D3" w14:paraId="562E995B" w14:textId="77777777" w:rsidTr="00DE4168">
        <w:trPr>
          <w:trHeight w:val="440"/>
        </w:trPr>
        <w:tc>
          <w:tcPr>
            <w:tcW w:w="24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8C56C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dictor</w:t>
            </w:r>
          </w:p>
        </w:tc>
        <w:tc>
          <w:tcPr>
            <w:tcW w:w="6662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A76DB" w14:textId="785DFDDE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dictors of improvements in health outcomes (OR and 95% CI provided where </w:t>
            </w:r>
            <w:r w:rsidR="001F6F92" w:rsidRPr="001F6F9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5)</w:t>
            </w:r>
          </w:p>
        </w:tc>
      </w:tr>
      <w:tr w:rsidR="00CA00D3" w14:paraId="7843341A" w14:textId="77777777" w:rsidTr="00DE4168">
        <w:trPr>
          <w:trHeight w:val="440"/>
        </w:trPr>
        <w:tc>
          <w:tcPr>
            <w:tcW w:w="24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E242E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ED6AC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S 1: Life satisfaction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E55C9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S 2: Worthwhile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DB692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eep quality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1BB81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efficacy</w:t>
            </w:r>
          </w:p>
        </w:tc>
      </w:tr>
      <w:tr w:rsidR="00CA00D3" w14:paraId="18E47487" w14:textId="77777777" w:rsidTr="00DE4168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2CD65" w14:textId="77777777" w:rsidR="00CA00D3" w:rsidRDefault="00CA00D3" w:rsidP="00DE41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e Rang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E7096" w14:textId="26BCFD3D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1FC9D" w14:textId="4B4D587B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4EFDE" w14:textId="43437A08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13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319DF" w14:textId="45962F3B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62</w:t>
            </w:r>
          </w:p>
        </w:tc>
      </w:tr>
      <w:tr w:rsidR="00CA00D3" w14:paraId="7AA4686D" w14:textId="77777777" w:rsidTr="00DE4168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723E8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92BFD" w14:textId="3B4BC2A9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93EF0" w14:textId="71484FF5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02F3E" w14:textId="746FA481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34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11DE3" w14:textId="35E5A275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96</w:t>
            </w:r>
          </w:p>
        </w:tc>
      </w:tr>
      <w:tr w:rsidR="00CA00D3" w14:paraId="1994B3B2" w14:textId="77777777" w:rsidTr="00DE4168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70B12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31E">
              <w:rPr>
                <w:rFonts w:ascii="Times New Roman" w:eastAsia="Times New Roman" w:hAnsi="Times New Roman" w:cs="Times New Roman"/>
                <w:sz w:val="20"/>
                <w:szCs w:val="20"/>
              </w:rPr>
              <w:t>Socio-economic statu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0738E" w14:textId="64779B65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79731E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D65C1" w14:textId="1DD55990" w:rsidR="00CA00D3" w:rsidRDefault="001F6F92" w:rsidP="0079731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79731E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548E0" w14:textId="673EEF4F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79731E">
              <w:rPr>
                <w:rFonts w:ascii="Times New Roman" w:eastAsia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96FDA" w14:textId="52B64799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="0079731E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CA00D3" w14:paraId="55406636" w14:textId="77777777" w:rsidTr="00DE4168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E81A9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many weeks ago the participant entered the study 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133F8" w14:textId="5B914EE7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29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3896F" w14:textId="677713FA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7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C4715" w14:textId="57E0D457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FCFB6" w14:textId="44538230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30</w:t>
            </w:r>
          </w:p>
        </w:tc>
      </w:tr>
      <w:tr w:rsidR="00CA00D3" w14:paraId="27A019DE" w14:textId="77777777" w:rsidTr="00DE4168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E1171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 which day of the week the user joined 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FDE24" w14:textId="708CCC41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9C67E" w14:textId="4BEB255A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0D18D" w14:textId="45AEA445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86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3D8C7" w14:textId="0C1CB4DF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68</w:t>
            </w:r>
          </w:p>
        </w:tc>
      </w:tr>
      <w:tr w:rsidR="00CA00D3" w14:paraId="27615A68" w14:textId="77777777" w:rsidTr="00DE4168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D2FBE" w14:textId="43222F20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weekdays user had access to Wakey</w:t>
            </w:r>
            <w:r w:rsidR="007934FC">
              <w:rPr>
                <w:rFonts w:ascii="Times New Roman" w:eastAsia="Times New Roman" w:hAnsi="Times New Roman" w:cs="Times New Roman"/>
                <w:sz w:val="20"/>
                <w:szCs w:val="20"/>
              </w:rPr>
              <w:t>!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D5A8C" w14:textId="6484DFBC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20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7947C" w14:textId="2EA995F5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8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83AE8" w14:textId="51E12754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91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8924D" w14:textId="737289C8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24</w:t>
            </w:r>
          </w:p>
        </w:tc>
      </w:tr>
      <w:tr w:rsidR="00CA00D3" w14:paraId="74A1598D" w14:textId="77777777" w:rsidTr="00DE4168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617BA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of days between baseline and the last daily answer 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93382" w14:textId="58880E88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25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9BC26" w14:textId="58763FFC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4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3C0F0" w14:textId="334AA678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DADCD" w14:textId="7919F254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43</w:t>
            </w:r>
          </w:p>
        </w:tc>
      </w:tr>
      <w:tr w:rsidR="00CA00D3" w14:paraId="4F0EC606" w14:textId="77777777" w:rsidTr="00DE4168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56C62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st week they provided follow-up data 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BD6AD" w14:textId="76A24C12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7740D" w14:textId="442C905C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C0252" w14:textId="70597782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1D756" w14:textId="4919AD4B" w:rsidR="00CA00D3" w:rsidRDefault="001F6F92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80</w:t>
            </w:r>
          </w:p>
        </w:tc>
      </w:tr>
      <w:tr w:rsidR="00CA00D3" w14:paraId="143D0CE4" w14:textId="77777777" w:rsidTr="00DE4168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FAE79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No of days between baseline and the last weekly answer 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506B7" w14:textId="609B2C09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40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F5B24" w14:textId="772BE269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16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86AE9" w14:textId="6999D55F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A7024" w14:textId="1D16FDE7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76</w:t>
            </w:r>
          </w:p>
        </w:tc>
      </w:tr>
      <w:tr w:rsidR="00CA00D3" w14:paraId="24CECDE3" w14:textId="77777777" w:rsidTr="00DE4168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44B64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n how many days did the user answer daily questions 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CF685" w14:textId="3BF52E23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A3930" w14:textId="5607754D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0BD5A" w14:textId="4D9B87D6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D1A83" w14:textId="7C6A8255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77</w:t>
            </w:r>
          </w:p>
        </w:tc>
      </w:tr>
      <w:tr w:rsidR="00CA00D3" w14:paraId="6C3E00D9" w14:textId="77777777" w:rsidTr="00DE4168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D3D15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 many live or arch episodes the user saw in total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D0A45" w14:textId="47F7B886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FE963" w14:textId="7C0B3BF1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9393B" w14:textId="62B6ECEA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08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E5641A" w14:textId="467B1F3F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63</w:t>
            </w:r>
          </w:p>
        </w:tc>
      </w:tr>
      <w:tr w:rsidR="00CA00D3" w14:paraId="7517684E" w14:textId="77777777" w:rsidTr="00DE4168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38902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 many live episodes the user saw in total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BD515" w14:textId="056ED549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38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A9226" w14:textId="63743467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577AB" w14:textId="1EABB47C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28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CE058" w14:textId="6FA5CB74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57</w:t>
            </w:r>
          </w:p>
        </w:tc>
      </w:tr>
      <w:tr w:rsidR="00CA00D3" w14:paraId="59CF0CE4" w14:textId="77777777" w:rsidTr="00DE4168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97E76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w many archived episodes the user saw in total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52DBC" w14:textId="07F8F484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98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88055" w14:textId="31A00889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32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FFA40" w14:textId="07AE73A5" w:rsidR="00CA00D3" w:rsidRDefault="00CA00D3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1.04 (CI 1.00-1.08) </w:t>
            </w:r>
            <w:r w:rsidR="00C66833" w:rsidRPr="000E602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04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013A9" w14:textId="6EC3FBF5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95</w:t>
            </w:r>
          </w:p>
        </w:tc>
      </w:tr>
      <w:tr w:rsidR="00CA00D3" w14:paraId="6A03833E" w14:textId="77777777" w:rsidTr="00DE4168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E6024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gmentation of type of user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B32B3" w14:textId="74C918C2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49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4CCFB" w14:textId="041B97ED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86563" w14:textId="3C37CCF8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19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68D9C" w14:textId="30560329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91</w:t>
            </w:r>
          </w:p>
        </w:tc>
      </w:tr>
      <w:tr w:rsidR="00CA00D3" w14:paraId="3218607A" w14:textId="77777777" w:rsidTr="00DE4168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EDF1B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gaged user (&gt;=20% available episodes)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1D2C5" w14:textId="61C7BC24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96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F9FBE" w14:textId="359083C3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FFD22" w14:textId="43BF0A5B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45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EFBA3" w14:textId="27422A1B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44</w:t>
            </w:r>
          </w:p>
        </w:tc>
      </w:tr>
      <w:tr w:rsidR="00CA00D3" w14:paraId="795C1354" w14:textId="77777777" w:rsidTr="00DE4168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9EE00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’s average of all his/her responses on ease of getting up in the morning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C735C" w14:textId="4689A00C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23F8E" w14:textId="5125E35F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5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CE7BB" w14:textId="12FD0ABF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52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2ACCC" w14:textId="6126C436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73</w:t>
            </w:r>
          </w:p>
        </w:tc>
      </w:tr>
      <w:tr w:rsidR="00CA00D3" w14:paraId="4B94CF5E" w14:textId="77777777" w:rsidTr="00DE4168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E879B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ser’s average of all his/her responses on the entertainment value of episod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53C85" w14:textId="28CDC693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22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F93C7" w14:textId="7947C38D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90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534D9" w14:textId="1091F205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956D3" w14:textId="3DA43F8C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92</w:t>
            </w:r>
          </w:p>
        </w:tc>
      </w:tr>
      <w:tr w:rsidR="00CA00D3" w14:paraId="37FE6DD5" w14:textId="77777777" w:rsidTr="00DE4168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42683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S 1: Overall, how satisfied are you with your life nowadays?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62F82" w14:textId="77777777" w:rsidR="00CA00D3" w:rsidRDefault="00CA00D3" w:rsidP="003A6CA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93F62" w14:textId="77777777" w:rsidR="00CA00D3" w:rsidRDefault="00CA00D3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14C13" w14:textId="373D46F8" w:rsidR="00CA00D3" w:rsidRDefault="00CA00D3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0.83 (CI 0.74-0.93) </w:t>
            </w:r>
            <w:r w:rsidR="00C66833" w:rsidRPr="000E602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002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03497" w14:textId="49FE58DF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12</w:t>
            </w:r>
          </w:p>
        </w:tc>
      </w:tr>
      <w:tr w:rsidR="00CA00D3" w14:paraId="41DAC9BC" w14:textId="77777777" w:rsidTr="00DE4168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84A4A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S 2: Overall, to what extent do you feel that the things you do in your life are worthwhile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6BE6B" w14:textId="77777777" w:rsidR="00CA00D3" w:rsidRDefault="00CA00D3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3D7EE" w14:textId="77777777" w:rsidR="00CA00D3" w:rsidRDefault="00CA00D3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F7CC2" w14:textId="44D85649" w:rsidR="00CA00D3" w:rsidRDefault="00CA00D3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0.77 (CI 0.69-0.87) </w:t>
            </w:r>
            <w:r w:rsidR="00C66833" w:rsidRPr="000E602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1FA44" w14:textId="22679273" w:rsidR="00CA00D3" w:rsidRDefault="00CA00D3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0.86 (CI 0.76-0.99) </w:t>
            </w:r>
            <w:r w:rsidR="000E602A" w:rsidRPr="000E602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03</w:t>
            </w:r>
          </w:p>
        </w:tc>
      </w:tr>
      <w:tr w:rsidR="00CA00D3" w14:paraId="00576454" w14:textId="77777777" w:rsidTr="00DE4168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A12A2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NS 3: Overall, how happy did you feel yesterday?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98274" w14:textId="77777777" w:rsidR="00CA00D3" w:rsidRDefault="00CA00D3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E7F6C" w14:textId="77777777" w:rsidR="00CA00D3" w:rsidRDefault="00CA00D3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B2B06" w14:textId="63403057" w:rsidR="00CA00D3" w:rsidRDefault="00CA00D3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0.85 (CI 0.76-0.94) </w:t>
            </w:r>
            <w:r w:rsidR="00C66833" w:rsidRPr="000E602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 .003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E6862" w14:textId="51B0F036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69</w:t>
            </w:r>
          </w:p>
        </w:tc>
      </w:tr>
      <w:tr w:rsidR="00CA00D3" w14:paraId="23E41A23" w14:textId="77777777" w:rsidTr="00DE4168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08D22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NS 4: Overall, how anxious did you feel yesterday?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3280C" w14:textId="77777777" w:rsidR="00CA00D3" w:rsidRDefault="00CA00D3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41C4B" w14:textId="77777777" w:rsidR="00CA00D3" w:rsidRDefault="00CA00D3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E2B1C" w14:textId="6E15B440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99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89E0C" w14:textId="0BFC364A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73</w:t>
            </w:r>
          </w:p>
        </w:tc>
      </w:tr>
      <w:tr w:rsidR="00CA00D3" w14:paraId="7DCCC422" w14:textId="77777777" w:rsidTr="00DE4168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B7A26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leep quality: How easy was it to get up this morning?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9B795" w14:textId="6E6B92CC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82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49651" w14:textId="2FEB8250" w:rsidR="00CA00D3" w:rsidRDefault="00CA00D3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0.89 (CI 0.81-0.97) </w:t>
            </w:r>
            <w:r w:rsidR="00C66833" w:rsidRPr="000E602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0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74F78" w14:textId="77777777" w:rsidR="00CA00D3" w:rsidRDefault="00CA00D3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08CF7" w14:textId="65BB7339" w:rsidR="00CA00D3" w:rsidRDefault="000E602A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=</w:t>
            </w:r>
            <w:r w:rsidR="00CA00D3">
              <w:rPr>
                <w:rFonts w:ascii="Times New Roman" w:eastAsia="Times New Roman" w:hAnsi="Times New Roman" w:cs="Times New Roman"/>
                <w:sz w:val="20"/>
                <w:szCs w:val="20"/>
              </w:rPr>
              <w:t>.58</w:t>
            </w:r>
          </w:p>
        </w:tc>
      </w:tr>
      <w:tr w:rsidR="00CA00D3" w14:paraId="5D8074A6" w14:textId="77777777" w:rsidTr="00DE4168">
        <w:tc>
          <w:tcPr>
            <w:tcW w:w="24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D357A" w14:textId="77777777" w:rsidR="00CA00D3" w:rsidRDefault="00CA00D3" w:rsidP="00DE4168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lf-efficacy: I can successfully overcome life’s daily challenges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95D2A" w14:textId="4194EEB6" w:rsidR="00CA00D3" w:rsidRDefault="00CA00D3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0.63 (CI 0.50-0.80) </w:t>
            </w:r>
            <w:r w:rsidR="000E602A" w:rsidRPr="000E602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.001</w:t>
            </w:r>
          </w:p>
        </w:tc>
        <w:tc>
          <w:tcPr>
            <w:tcW w:w="28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7F7E9" w14:textId="78F3079B" w:rsidR="00CA00D3" w:rsidRDefault="00CA00D3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0.78 (CI 0.63-0.98) </w:t>
            </w:r>
            <w:r w:rsidR="00C66833" w:rsidRPr="000E602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=.0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E95CF" w14:textId="77777777" w:rsidR="00CA00D3" w:rsidRDefault="00CA00D3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6232E" w14:textId="77777777" w:rsidR="00CA00D3" w:rsidRDefault="00CA00D3" w:rsidP="003A6CA9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13B536CB" w14:textId="77777777" w:rsidR="00C66833" w:rsidRDefault="00C66833" w:rsidP="00CA00D3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3" w:name="_heading=h.49x2ik5" w:colFirst="0" w:colLast="0"/>
      <w:bookmarkStart w:id="4" w:name="_heading=h.4d34og8" w:colFirst="0" w:colLast="0"/>
      <w:bookmarkEnd w:id="3"/>
      <w:bookmarkEnd w:id="4"/>
    </w:p>
    <w:p w14:paraId="605FFAE4" w14:textId="16CA864A" w:rsidR="00CA00D3" w:rsidRDefault="00CA00D3" w:rsidP="00CA00D3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</w:t>
      </w:r>
      <w:r w:rsidR="00A55DFA">
        <w:rPr>
          <w:rFonts w:ascii="Times New Roman" w:eastAsia="Times New Roman" w:hAnsi="Times New Roman" w:cs="Times New Roman"/>
          <w:color w:val="000000"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Multivariate logistic models predicting improvements (&gt;=1 point improvement) in well</w:t>
      </w:r>
      <w:r w:rsidR="0063300B">
        <w:rPr>
          <w:rFonts w:ascii="Times New Roman" w:eastAsia="Times New Roman" w:hAnsi="Times New Roman" w:cs="Times New Roman"/>
          <w:color w:val="000000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ing outcomes</w:t>
      </w:r>
      <w:r w:rsidR="00C66833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9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412"/>
        <w:gridCol w:w="1843"/>
        <w:gridCol w:w="5235"/>
      </w:tblGrid>
      <w:tr w:rsidR="00CA00D3" w14:paraId="56291129" w14:textId="77777777" w:rsidTr="00C66833">
        <w:trPr>
          <w:trHeight w:val="220"/>
        </w:trPr>
        <w:tc>
          <w:tcPr>
            <w:tcW w:w="2412" w:type="dxa"/>
            <w:shd w:val="clear" w:color="auto" w:fill="auto"/>
            <w:tcMar>
              <w:top w:w="144" w:type="dxa"/>
              <w:left w:w="144" w:type="dxa"/>
              <w:bottom w:w="142" w:type="dxa"/>
              <w:right w:w="144" w:type="dxa"/>
            </w:tcMar>
          </w:tcPr>
          <w:p w14:paraId="5D28ECEB" w14:textId="77777777" w:rsidR="00CA00D3" w:rsidRDefault="00CA00D3" w:rsidP="00DE416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</w:tcPr>
          <w:p w14:paraId="0615E963" w14:textId="77777777" w:rsidR="00CA00D3" w:rsidRPr="00D87C06" w:rsidRDefault="00CA00D3" w:rsidP="00DE4168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87C06">
              <w:rPr>
                <w:rFonts w:ascii="Times New Roman" w:eastAsia="Times New Roman" w:hAnsi="Times New Roman" w:cs="Times New Roman"/>
                <w:bCs/>
              </w:rPr>
              <w:t>Number of users included in model</w:t>
            </w:r>
          </w:p>
        </w:tc>
        <w:tc>
          <w:tcPr>
            <w:tcW w:w="5235" w:type="dxa"/>
            <w:shd w:val="clear" w:color="auto" w:fill="auto"/>
            <w:tcMar>
              <w:top w:w="144" w:type="dxa"/>
              <w:left w:w="144" w:type="dxa"/>
              <w:bottom w:w="142" w:type="dxa"/>
              <w:right w:w="144" w:type="dxa"/>
            </w:tcMar>
          </w:tcPr>
          <w:p w14:paraId="11A731AA" w14:textId="77777777" w:rsidR="00CA00D3" w:rsidRPr="00D87C06" w:rsidRDefault="00CA00D3" w:rsidP="00DE4168">
            <w:pPr>
              <w:spacing w:after="0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D87C06">
              <w:rPr>
                <w:rFonts w:ascii="Times New Roman" w:eastAsia="Times New Roman" w:hAnsi="Times New Roman" w:cs="Times New Roman"/>
                <w:bCs/>
              </w:rPr>
              <w:t xml:space="preserve">Results </w:t>
            </w:r>
          </w:p>
        </w:tc>
      </w:tr>
      <w:tr w:rsidR="00CA00D3" w14:paraId="4CE08A49" w14:textId="77777777" w:rsidTr="00C66833">
        <w:trPr>
          <w:trHeight w:val="440"/>
        </w:trPr>
        <w:tc>
          <w:tcPr>
            <w:tcW w:w="2412" w:type="dxa"/>
            <w:shd w:val="clear" w:color="auto" w:fill="auto"/>
            <w:tcMar>
              <w:top w:w="144" w:type="dxa"/>
              <w:left w:w="144" w:type="dxa"/>
              <w:bottom w:w="142" w:type="dxa"/>
              <w:right w:w="144" w:type="dxa"/>
            </w:tcMar>
          </w:tcPr>
          <w:p w14:paraId="406BD82C" w14:textId="77777777" w:rsidR="00CA00D3" w:rsidRPr="00C66833" w:rsidRDefault="00CA00D3" w:rsidP="00DE4168">
            <w:pPr>
              <w:rPr>
                <w:rFonts w:ascii="Times New Roman" w:eastAsia="Times New Roman" w:hAnsi="Times New Roman" w:cs="Times New Roman"/>
                <w:bCs/>
              </w:rPr>
            </w:pPr>
            <w:r w:rsidRPr="00C66833">
              <w:rPr>
                <w:rFonts w:ascii="Times New Roman" w:eastAsia="Times New Roman" w:hAnsi="Times New Roman" w:cs="Times New Roman"/>
                <w:bCs/>
              </w:rPr>
              <w:t>Sleep: How easy was it to get up this morning? (0-10)</w:t>
            </w:r>
          </w:p>
        </w:tc>
        <w:tc>
          <w:tcPr>
            <w:tcW w:w="1843" w:type="dxa"/>
          </w:tcPr>
          <w:p w14:paraId="0450E029" w14:textId="77777777" w:rsidR="00CA00D3" w:rsidRDefault="00CA00D3" w:rsidP="00DE4168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0</w:t>
            </w:r>
          </w:p>
        </w:tc>
        <w:tc>
          <w:tcPr>
            <w:tcW w:w="5235" w:type="dxa"/>
            <w:shd w:val="clear" w:color="auto" w:fill="auto"/>
            <w:tcMar>
              <w:top w:w="144" w:type="dxa"/>
              <w:left w:w="144" w:type="dxa"/>
              <w:bottom w:w="142" w:type="dxa"/>
              <w:right w:w="144" w:type="dxa"/>
            </w:tcMar>
          </w:tcPr>
          <w:p w14:paraId="2DB44602" w14:textId="77777777" w:rsidR="00CA00D3" w:rsidRDefault="00CA00D3" w:rsidP="00DE41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otal archived episodes watched: </w:t>
            </w:r>
          </w:p>
          <w:p w14:paraId="77EE8EA5" w14:textId="2D9EC446" w:rsidR="00CA00D3" w:rsidRDefault="00CA00D3" w:rsidP="00DE41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R 1.05 (CI 1.01-1.10) </w:t>
            </w:r>
            <w:r w:rsidR="00C66833" w:rsidRPr="001F6F92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="00C66833">
              <w:rPr>
                <w:rFonts w:ascii="Times New Roman" w:eastAsia="Times New Roman" w:hAnsi="Times New Roman" w:cs="Times New Roman"/>
              </w:rPr>
              <w:t>=</w:t>
            </w:r>
            <w:r>
              <w:rPr>
                <w:rFonts w:ascii="Times New Roman" w:eastAsia="Times New Roman" w:hAnsi="Times New Roman" w:cs="Times New Roman"/>
              </w:rPr>
              <w:t>.012</w:t>
            </w:r>
          </w:p>
          <w:p w14:paraId="15E33A91" w14:textId="77777777" w:rsidR="00CA00D3" w:rsidRDefault="00CA00D3" w:rsidP="00DE41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NS2 Life is worthwhile:</w:t>
            </w:r>
          </w:p>
          <w:p w14:paraId="494A926F" w14:textId="6F8DA0E3" w:rsidR="00CA00D3" w:rsidRDefault="00CA00D3" w:rsidP="00DE416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R 0.75 (CI 0.67-0.86) </w:t>
            </w:r>
            <w:r w:rsidR="00C66833" w:rsidRPr="000E602A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</w:tbl>
    <w:p w14:paraId="32C68613" w14:textId="77777777" w:rsidR="00CA00D3" w:rsidRDefault="00CA00D3" w:rsidP="00C66833"/>
    <w:sectPr w:rsidR="00CA00D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F44874" w14:textId="77777777" w:rsidR="009C7726" w:rsidRDefault="009C7726" w:rsidP="00C66833">
      <w:pPr>
        <w:spacing w:after="0" w:line="240" w:lineRule="auto"/>
      </w:pPr>
      <w:r>
        <w:separator/>
      </w:r>
    </w:p>
  </w:endnote>
  <w:endnote w:type="continuationSeparator" w:id="0">
    <w:p w14:paraId="3E9FEB7D" w14:textId="77777777" w:rsidR="009C7726" w:rsidRDefault="009C7726" w:rsidP="00C668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15071718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D9A3D4" w14:textId="51D3297A" w:rsidR="00C66833" w:rsidRPr="00C66833" w:rsidRDefault="00C66833">
        <w:pPr>
          <w:pStyle w:val="Footer"/>
          <w:jc w:val="center"/>
          <w:rPr>
            <w:rFonts w:ascii="Times New Roman" w:hAnsi="Times New Roman" w:cs="Times New Roman"/>
          </w:rPr>
        </w:pPr>
        <w:r w:rsidRPr="00C66833">
          <w:rPr>
            <w:rFonts w:ascii="Times New Roman" w:hAnsi="Times New Roman" w:cs="Times New Roman"/>
          </w:rPr>
          <w:fldChar w:fldCharType="begin"/>
        </w:r>
        <w:r w:rsidRPr="00C66833">
          <w:rPr>
            <w:rFonts w:ascii="Times New Roman" w:hAnsi="Times New Roman" w:cs="Times New Roman"/>
          </w:rPr>
          <w:instrText xml:space="preserve"> PAGE   \* MERGEFORMAT </w:instrText>
        </w:r>
        <w:r w:rsidRPr="00C66833">
          <w:rPr>
            <w:rFonts w:ascii="Times New Roman" w:hAnsi="Times New Roman" w:cs="Times New Roman"/>
          </w:rPr>
          <w:fldChar w:fldCharType="separate"/>
        </w:r>
        <w:r w:rsidRPr="00C66833">
          <w:rPr>
            <w:rFonts w:ascii="Times New Roman" w:hAnsi="Times New Roman" w:cs="Times New Roman"/>
            <w:noProof/>
          </w:rPr>
          <w:t>2</w:t>
        </w:r>
        <w:r w:rsidRPr="00C6683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99FFF0A" w14:textId="77777777" w:rsidR="00C66833" w:rsidRPr="00C66833" w:rsidRDefault="00C66833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40E3F" w14:textId="77777777" w:rsidR="009C7726" w:rsidRDefault="009C7726" w:rsidP="00C66833">
      <w:pPr>
        <w:spacing w:after="0" w:line="240" w:lineRule="auto"/>
      </w:pPr>
      <w:r>
        <w:separator/>
      </w:r>
    </w:p>
  </w:footnote>
  <w:footnote w:type="continuationSeparator" w:id="0">
    <w:p w14:paraId="72E70134" w14:textId="77777777" w:rsidR="009C7726" w:rsidRDefault="009C7726" w:rsidP="00C668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593593"/>
    <w:multiLevelType w:val="multilevel"/>
    <w:tmpl w:val="2BC6D848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C1002CD"/>
    <w:multiLevelType w:val="hybridMultilevel"/>
    <w:tmpl w:val="9C4200A4"/>
    <w:lvl w:ilvl="0" w:tplc="08090001">
      <w:start w:val="5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582ABB"/>
    <w:multiLevelType w:val="multilevel"/>
    <w:tmpl w:val="155E0A00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6B7066A6"/>
    <w:multiLevelType w:val="multilevel"/>
    <w:tmpl w:val="72688CFC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7795577D"/>
    <w:multiLevelType w:val="multilevel"/>
    <w:tmpl w:val="2126297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cwMTU1NDeztLQ0NjZT0lEKTi0uzszPAykwqQUAwKqEKSwAAAA="/>
  </w:docVars>
  <w:rsids>
    <w:rsidRoot w:val="00CA00D3"/>
    <w:rsid w:val="000E602A"/>
    <w:rsid w:val="000F69FC"/>
    <w:rsid w:val="00121283"/>
    <w:rsid w:val="00152800"/>
    <w:rsid w:val="001F6F92"/>
    <w:rsid w:val="00235923"/>
    <w:rsid w:val="0027401C"/>
    <w:rsid w:val="002831A4"/>
    <w:rsid w:val="002F7B24"/>
    <w:rsid w:val="003A6CA9"/>
    <w:rsid w:val="005A3B79"/>
    <w:rsid w:val="0063300B"/>
    <w:rsid w:val="007934FC"/>
    <w:rsid w:val="0079731E"/>
    <w:rsid w:val="007E7F58"/>
    <w:rsid w:val="008D76F2"/>
    <w:rsid w:val="009A67A5"/>
    <w:rsid w:val="009C7726"/>
    <w:rsid w:val="00A55DFA"/>
    <w:rsid w:val="00A56DC7"/>
    <w:rsid w:val="00B5387F"/>
    <w:rsid w:val="00BD1EEA"/>
    <w:rsid w:val="00C66833"/>
    <w:rsid w:val="00CA00D3"/>
    <w:rsid w:val="00D87C06"/>
    <w:rsid w:val="00D97E78"/>
    <w:rsid w:val="00DA1207"/>
    <w:rsid w:val="00EC32D4"/>
    <w:rsid w:val="00EE4F1F"/>
    <w:rsid w:val="00EF2C93"/>
    <w:rsid w:val="00F316E7"/>
    <w:rsid w:val="00F85200"/>
    <w:rsid w:val="00FB5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E8E64"/>
  <w15:chartTrackingRefBased/>
  <w15:docId w15:val="{977031D4-2023-412E-BAB5-EDD0A850B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0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0D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D76F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668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833"/>
  </w:style>
  <w:style w:type="paragraph" w:styleId="Footer">
    <w:name w:val="footer"/>
    <w:basedOn w:val="Normal"/>
    <w:link w:val="FooterChar"/>
    <w:uiPriority w:val="99"/>
    <w:unhideWhenUsed/>
    <w:rsid w:val="00C668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8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0</Pages>
  <Words>1582</Words>
  <Characters>9024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O</dc:creator>
  <cp:keywords/>
  <dc:description/>
  <cp:lastModifiedBy>Mariliis Oeren</cp:lastModifiedBy>
  <cp:revision>7</cp:revision>
  <dcterms:created xsi:type="dcterms:W3CDTF">2021-05-10T11:17:00Z</dcterms:created>
  <dcterms:modified xsi:type="dcterms:W3CDTF">2022-01-05T16:36:00Z</dcterms:modified>
</cp:coreProperties>
</file>